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6CBFC" w14:textId="77777777" w:rsidR="006B236C" w:rsidRPr="00247ED5" w:rsidRDefault="006B236C" w:rsidP="006B236C">
      <w:pPr>
        <w:pStyle w:val="TableTitle"/>
        <w:pageBreakBefore/>
        <w:rPr>
          <w:szCs w:val="24"/>
        </w:rPr>
      </w:pPr>
      <w:bookmarkStart w:id="0" w:name="_GoBack"/>
      <w:bookmarkEnd w:id="0"/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19"/>
        <w:gridCol w:w="797"/>
        <w:gridCol w:w="11171"/>
      </w:tblGrid>
      <w:tr w:rsidR="006B236C" w:rsidRPr="000142B2" w14:paraId="5D935211" w14:textId="77777777" w:rsidTr="00ED36E1">
        <w:tc>
          <w:tcPr>
            <w:tcW w:w="0" w:type="auto"/>
          </w:tcPr>
          <w:p w14:paraId="05FC44F0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9ED5C1E" w14:textId="77777777" w:rsidR="006B236C" w:rsidRPr="000142B2" w:rsidRDefault="006B236C" w:rsidP="00ED36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61F3B5D3" w14:textId="77777777" w:rsidR="006B236C" w:rsidRPr="000142B2" w:rsidRDefault="006B236C" w:rsidP="00ED36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6B236C" w:rsidRPr="00677AE9" w14:paraId="7E7EC176" w14:textId="77777777" w:rsidTr="00ED36E1">
        <w:tc>
          <w:tcPr>
            <w:tcW w:w="0" w:type="auto"/>
            <w:vMerge w:val="restart"/>
          </w:tcPr>
          <w:p w14:paraId="77C03E06" w14:textId="77777777" w:rsidR="006B236C" w:rsidRPr="000142B2" w:rsidRDefault="006B236C" w:rsidP="00ED36E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 xml:space="preserve">Title </w:t>
            </w:r>
            <w:proofErr w:type="spellStart"/>
            <w:r w:rsidRPr="000142B2">
              <w:rPr>
                <w:b/>
                <w:sz w:val="20"/>
              </w:rPr>
              <w:t>and</w:t>
            </w:r>
            <w:proofErr w:type="spellEnd"/>
            <w:r w:rsidRPr="000142B2">
              <w:rPr>
                <w:b/>
                <w:sz w:val="20"/>
              </w:rPr>
              <w:t xml:space="preserve"> </w:t>
            </w:r>
            <w:proofErr w:type="spellStart"/>
            <w:r w:rsidRPr="000142B2">
              <w:rPr>
                <w:b/>
                <w:sz w:val="20"/>
              </w:rPr>
              <w:t>abstract</w:t>
            </w:r>
            <w:proofErr w:type="spellEnd"/>
          </w:p>
        </w:tc>
        <w:tc>
          <w:tcPr>
            <w:tcW w:w="0" w:type="auto"/>
            <w:vMerge w:val="restart"/>
          </w:tcPr>
          <w:p w14:paraId="251862F1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33988DA5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</w:t>
            </w:r>
            <w:r w:rsidRPr="006B236C">
              <w:rPr>
                <w:i/>
                <w:sz w:val="20"/>
                <w:highlight w:val="green"/>
                <w:lang w:val="en-GB"/>
              </w:rPr>
              <w:t>a</w:t>
            </w:r>
            <w:r w:rsidRPr="006B236C">
              <w:rPr>
                <w:sz w:val="20"/>
                <w:highlight w:val="green"/>
                <w:lang w:val="en-GB"/>
              </w:rPr>
              <w:t>) Indicate the study’s design with a commonly used term in the title or the abstract</w:t>
            </w:r>
          </w:p>
        </w:tc>
      </w:tr>
      <w:tr w:rsidR="006B236C" w:rsidRPr="00677AE9" w14:paraId="2CA55727" w14:textId="77777777" w:rsidTr="00ED36E1">
        <w:tc>
          <w:tcPr>
            <w:tcW w:w="0" w:type="auto"/>
            <w:vMerge/>
          </w:tcPr>
          <w:p w14:paraId="5FD0D9DB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6A42887D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157B0CC3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</w:t>
            </w:r>
            <w:r w:rsidRPr="006B236C">
              <w:rPr>
                <w:i/>
                <w:sz w:val="20"/>
                <w:highlight w:val="green"/>
                <w:lang w:val="en-GB"/>
              </w:rPr>
              <w:t>b</w:t>
            </w:r>
            <w:r w:rsidRPr="006B236C">
              <w:rPr>
                <w:sz w:val="20"/>
                <w:highlight w:val="green"/>
                <w:lang w:val="en-GB"/>
              </w:rPr>
              <w:t>) Provide in the abstract an informative and balanced summary of what was done and what was found</w:t>
            </w:r>
          </w:p>
        </w:tc>
      </w:tr>
      <w:tr w:rsidR="006B236C" w:rsidRPr="000142B2" w14:paraId="3DE307D3" w14:textId="77777777" w:rsidTr="00ED36E1">
        <w:tc>
          <w:tcPr>
            <w:tcW w:w="0" w:type="auto"/>
            <w:gridSpan w:val="3"/>
          </w:tcPr>
          <w:p w14:paraId="5E0D437D" w14:textId="77777777" w:rsidR="006B236C" w:rsidRPr="000142B2" w:rsidRDefault="006B236C" w:rsidP="00ED36E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6B236C" w:rsidRPr="00677AE9" w14:paraId="22DA86BE" w14:textId="77777777" w:rsidTr="00ED36E1">
        <w:tc>
          <w:tcPr>
            <w:tcW w:w="0" w:type="auto"/>
          </w:tcPr>
          <w:p w14:paraId="49AFF554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7E6382E2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4AA12378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Explain the scientific background and rationale for the investigation being reported</w:t>
            </w:r>
          </w:p>
        </w:tc>
      </w:tr>
      <w:tr w:rsidR="006B236C" w:rsidRPr="00677AE9" w14:paraId="38E1AE47" w14:textId="77777777" w:rsidTr="00ED36E1">
        <w:tc>
          <w:tcPr>
            <w:tcW w:w="0" w:type="auto"/>
          </w:tcPr>
          <w:p w14:paraId="346FD9D3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proofErr w:type="spellStart"/>
            <w:r w:rsidRPr="000142B2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42045356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AFDE25C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 xml:space="preserve">State specific objectives, including any </w:t>
            </w:r>
            <w:proofErr w:type="spellStart"/>
            <w:r w:rsidRPr="006B236C">
              <w:rPr>
                <w:sz w:val="20"/>
                <w:highlight w:val="green"/>
                <w:lang w:val="en-GB"/>
              </w:rPr>
              <w:t>prespecified</w:t>
            </w:r>
            <w:proofErr w:type="spellEnd"/>
            <w:r w:rsidRPr="006B236C">
              <w:rPr>
                <w:sz w:val="20"/>
                <w:highlight w:val="green"/>
                <w:lang w:val="en-GB"/>
              </w:rPr>
              <w:t xml:space="preserve"> hypotheses</w:t>
            </w:r>
          </w:p>
        </w:tc>
      </w:tr>
      <w:tr w:rsidR="006B236C" w:rsidRPr="000142B2" w14:paraId="04C6E35A" w14:textId="77777777" w:rsidTr="00ED36E1">
        <w:tc>
          <w:tcPr>
            <w:tcW w:w="0" w:type="auto"/>
            <w:gridSpan w:val="3"/>
          </w:tcPr>
          <w:p w14:paraId="44E79EE0" w14:textId="77777777" w:rsidR="006B236C" w:rsidRPr="000142B2" w:rsidRDefault="006B236C" w:rsidP="00ED36E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6B236C" w:rsidRPr="00677AE9" w14:paraId="333DD4E6" w14:textId="77777777" w:rsidTr="00ED36E1">
        <w:tc>
          <w:tcPr>
            <w:tcW w:w="0" w:type="auto"/>
          </w:tcPr>
          <w:p w14:paraId="5D0C9D5B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7FD8599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63FB1ABE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Present key elements of study design early in the paper</w:t>
            </w:r>
          </w:p>
        </w:tc>
      </w:tr>
      <w:tr w:rsidR="006B236C" w:rsidRPr="00677AE9" w14:paraId="1C8AFB17" w14:textId="77777777" w:rsidTr="00ED36E1">
        <w:tc>
          <w:tcPr>
            <w:tcW w:w="0" w:type="auto"/>
          </w:tcPr>
          <w:p w14:paraId="661D4847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C6ACC00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820C74E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Describe the setting, locations, and relevant dates, including periods of recruitment, exposure, follow-up, and data collection</w:t>
            </w:r>
          </w:p>
        </w:tc>
      </w:tr>
      <w:bookmarkEnd w:id="24"/>
      <w:bookmarkEnd w:id="25"/>
      <w:tr w:rsidR="006B236C" w:rsidRPr="000142B2" w14:paraId="5AC77459" w14:textId="77777777" w:rsidTr="00ED36E1">
        <w:tc>
          <w:tcPr>
            <w:tcW w:w="0" w:type="auto"/>
            <w:vMerge w:val="restart"/>
          </w:tcPr>
          <w:p w14:paraId="1ACF6FA8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22FB52C1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EA27DF9" w14:textId="77777777" w:rsidR="006B236C" w:rsidRPr="00CD60BB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</w:rPr>
            </w:pPr>
            <w:r w:rsidRPr="006B236C">
              <w:rPr>
                <w:sz w:val="20"/>
                <w:highlight w:val="green"/>
                <w:lang w:val="en-GB"/>
              </w:rPr>
              <w:t>(</w:t>
            </w:r>
            <w:r w:rsidRPr="006B236C">
              <w:rPr>
                <w:i/>
                <w:sz w:val="20"/>
                <w:highlight w:val="green"/>
                <w:lang w:val="en-GB"/>
              </w:rPr>
              <w:t>a</w:t>
            </w:r>
            <w:r w:rsidRPr="006B236C">
              <w:rPr>
                <w:sz w:val="20"/>
                <w:highlight w:val="green"/>
                <w:lang w:val="en-GB"/>
              </w:rPr>
              <w:t xml:space="preserve">) Give the eligibility criteria, and the sources and methods of selection of participants. </w:t>
            </w:r>
            <w:proofErr w:type="spellStart"/>
            <w:r w:rsidRPr="00CD60BB">
              <w:rPr>
                <w:sz w:val="20"/>
                <w:highlight w:val="green"/>
              </w:rPr>
              <w:t>Describe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methods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of</w:t>
            </w:r>
            <w:proofErr w:type="spellEnd"/>
            <w:r w:rsidRPr="00CD60BB">
              <w:rPr>
                <w:sz w:val="20"/>
                <w:highlight w:val="green"/>
              </w:rPr>
              <w:t xml:space="preserve"> follow-</w:t>
            </w:r>
            <w:proofErr w:type="spellStart"/>
            <w:r w:rsidRPr="00CD60BB">
              <w:rPr>
                <w:sz w:val="20"/>
                <w:highlight w:val="green"/>
              </w:rPr>
              <w:t>up</w:t>
            </w:r>
            <w:proofErr w:type="spellEnd"/>
          </w:p>
        </w:tc>
      </w:tr>
      <w:tr w:rsidR="006B236C" w:rsidRPr="00677AE9" w14:paraId="078BB06E" w14:textId="77777777" w:rsidTr="00ED36E1">
        <w:tc>
          <w:tcPr>
            <w:tcW w:w="0" w:type="auto"/>
            <w:vMerge/>
          </w:tcPr>
          <w:p w14:paraId="30C771B2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6E617AB3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CAD1858" w14:textId="77777777" w:rsidR="006B236C" w:rsidRPr="006B236C" w:rsidRDefault="006B236C" w:rsidP="00ED36E1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6B236C">
              <w:rPr>
                <w:sz w:val="20"/>
                <w:lang w:val="en-GB"/>
              </w:rPr>
              <w:t>(</w:t>
            </w:r>
            <w:r w:rsidRPr="006B236C">
              <w:rPr>
                <w:i/>
                <w:sz w:val="20"/>
                <w:lang w:val="en-GB"/>
              </w:rPr>
              <w:t>b</w:t>
            </w:r>
            <w:r w:rsidRPr="006B236C">
              <w:rPr>
                <w:sz w:val="20"/>
                <w:lang w:val="en-GB"/>
              </w:rPr>
              <w:t>)</w:t>
            </w:r>
            <w:r w:rsidRPr="006B236C">
              <w:rPr>
                <w:b/>
                <w:bCs/>
                <w:sz w:val="20"/>
                <w:lang w:val="en-GB"/>
              </w:rPr>
              <w:t xml:space="preserve"> </w:t>
            </w:r>
            <w:r w:rsidRPr="006B236C">
              <w:rPr>
                <w:sz w:val="20"/>
                <w:lang w:val="en-GB"/>
              </w:rPr>
              <w:t xml:space="preserve">For matched studies, give matching criteria and number of exposed and unexposed </w:t>
            </w:r>
            <w:r w:rsidRPr="006B236C">
              <w:rPr>
                <w:sz w:val="20"/>
                <w:highlight w:val="green"/>
                <w:lang w:val="en-GB"/>
              </w:rPr>
              <w:t>(n/a)</w:t>
            </w:r>
          </w:p>
        </w:tc>
      </w:tr>
      <w:tr w:rsidR="006B236C" w:rsidRPr="000142B2" w14:paraId="0C04A417" w14:textId="77777777" w:rsidTr="00ED36E1">
        <w:tc>
          <w:tcPr>
            <w:tcW w:w="0" w:type="auto"/>
          </w:tcPr>
          <w:p w14:paraId="14FC11E1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54694C5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1FC60D9B" w14:textId="77777777" w:rsidR="006B236C" w:rsidRPr="00CD60BB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</w:rPr>
            </w:pPr>
            <w:r w:rsidRPr="006B236C">
              <w:rPr>
                <w:sz w:val="20"/>
                <w:highlight w:val="green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 w:rsidRPr="00CD60BB">
              <w:rPr>
                <w:sz w:val="20"/>
                <w:highlight w:val="green"/>
              </w:rPr>
              <w:t>Give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diagnostic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criteria</w:t>
            </w:r>
            <w:proofErr w:type="spellEnd"/>
            <w:r w:rsidRPr="00CD60BB">
              <w:rPr>
                <w:sz w:val="20"/>
                <w:highlight w:val="green"/>
              </w:rPr>
              <w:t xml:space="preserve">, </w:t>
            </w:r>
            <w:proofErr w:type="spellStart"/>
            <w:r w:rsidRPr="00CD60BB">
              <w:rPr>
                <w:sz w:val="20"/>
                <w:highlight w:val="green"/>
              </w:rPr>
              <w:t>if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applicable</w:t>
            </w:r>
            <w:proofErr w:type="spellEnd"/>
          </w:p>
        </w:tc>
      </w:tr>
      <w:tr w:rsidR="006B236C" w:rsidRPr="00677AE9" w14:paraId="763D0E82" w14:textId="77777777" w:rsidTr="00ED36E1">
        <w:trPr>
          <w:trHeight w:val="294"/>
        </w:trPr>
        <w:tc>
          <w:tcPr>
            <w:tcW w:w="0" w:type="auto"/>
          </w:tcPr>
          <w:p w14:paraId="2917C359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 xml:space="preserve">Data </w:t>
            </w:r>
            <w:proofErr w:type="spellStart"/>
            <w:r w:rsidRPr="000142B2">
              <w:rPr>
                <w:bCs/>
                <w:sz w:val="20"/>
              </w:rPr>
              <w:t>sources</w:t>
            </w:r>
            <w:proofErr w:type="spellEnd"/>
            <w:r w:rsidRPr="000142B2">
              <w:rPr>
                <w:bCs/>
                <w:sz w:val="20"/>
              </w:rPr>
              <w:t>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32"/>
            <w:bookmarkEnd w:id="33"/>
            <w:proofErr w:type="spellEnd"/>
          </w:p>
        </w:tc>
        <w:tc>
          <w:tcPr>
            <w:tcW w:w="0" w:type="auto"/>
          </w:tcPr>
          <w:p w14:paraId="0FAE01A1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14:paraId="21813E3A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i/>
                <w:sz w:val="20"/>
                <w:highlight w:val="green"/>
                <w:lang w:val="en-GB"/>
              </w:rPr>
              <w:t xml:space="preserve"> </w:t>
            </w:r>
            <w:r w:rsidRPr="006B236C">
              <w:rPr>
                <w:sz w:val="20"/>
                <w:highlight w:val="green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6B236C" w:rsidRPr="00677AE9" w14:paraId="2C0EC3E5" w14:textId="77777777" w:rsidTr="00ED36E1">
        <w:tc>
          <w:tcPr>
            <w:tcW w:w="0" w:type="auto"/>
          </w:tcPr>
          <w:p w14:paraId="1F629075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34C9C77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D1B5167" w14:textId="77777777" w:rsidR="006B236C" w:rsidRPr="006B236C" w:rsidRDefault="006B236C" w:rsidP="00ED36E1">
            <w:pPr>
              <w:tabs>
                <w:tab w:val="left" w:pos="5400"/>
              </w:tabs>
              <w:rPr>
                <w:color w:val="000000"/>
                <w:sz w:val="20"/>
                <w:highlight w:val="green"/>
                <w:lang w:val="en-GB"/>
              </w:rPr>
            </w:pPr>
            <w:r w:rsidRPr="006B236C">
              <w:rPr>
                <w:color w:val="000000"/>
                <w:sz w:val="20"/>
                <w:highlight w:val="green"/>
                <w:lang w:val="en-GB"/>
              </w:rPr>
              <w:t>Describe any efforts to address potential sources of bias</w:t>
            </w:r>
          </w:p>
        </w:tc>
      </w:tr>
      <w:tr w:rsidR="006B236C" w:rsidRPr="00677AE9" w14:paraId="5344C5E3" w14:textId="77777777" w:rsidTr="00ED36E1">
        <w:tc>
          <w:tcPr>
            <w:tcW w:w="0" w:type="auto"/>
          </w:tcPr>
          <w:p w14:paraId="4D7DFC1C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 xml:space="preserve">Study </w:t>
            </w:r>
            <w:proofErr w:type="spellStart"/>
            <w:r w:rsidRPr="000142B2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753DA8CB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59815FCB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Explain how the study size was arrived at</w:t>
            </w:r>
          </w:p>
        </w:tc>
      </w:tr>
      <w:tr w:rsidR="006B236C" w:rsidRPr="000142B2" w14:paraId="475221E0" w14:textId="77777777" w:rsidTr="00ED36E1">
        <w:tc>
          <w:tcPr>
            <w:tcW w:w="0" w:type="auto"/>
          </w:tcPr>
          <w:p w14:paraId="106878D3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12EFE496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18210F3C" w14:textId="77777777" w:rsidR="006B236C" w:rsidRPr="00CD60BB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</w:rPr>
            </w:pPr>
            <w:r w:rsidRPr="006B236C">
              <w:rPr>
                <w:sz w:val="20"/>
                <w:highlight w:val="green"/>
                <w:lang w:val="en-GB"/>
              </w:rPr>
              <w:t xml:space="preserve">Explain how quantitative variables were handled in the analyses. </w:t>
            </w:r>
            <w:proofErr w:type="spellStart"/>
            <w:r w:rsidRPr="00CD60BB">
              <w:rPr>
                <w:sz w:val="20"/>
                <w:highlight w:val="green"/>
              </w:rPr>
              <w:t>If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applicable</w:t>
            </w:r>
            <w:proofErr w:type="spellEnd"/>
            <w:r w:rsidRPr="00CD60BB">
              <w:rPr>
                <w:sz w:val="20"/>
                <w:highlight w:val="green"/>
              </w:rPr>
              <w:t xml:space="preserve">, </w:t>
            </w:r>
            <w:proofErr w:type="spellStart"/>
            <w:r w:rsidRPr="00CD60BB">
              <w:rPr>
                <w:sz w:val="20"/>
                <w:highlight w:val="green"/>
              </w:rPr>
              <w:t>describe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which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groupings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were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chosen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and</w:t>
            </w:r>
            <w:proofErr w:type="spellEnd"/>
            <w:r w:rsidRPr="00CD60BB">
              <w:rPr>
                <w:sz w:val="20"/>
                <w:highlight w:val="green"/>
              </w:rPr>
              <w:t xml:space="preserve"> </w:t>
            </w:r>
            <w:proofErr w:type="spellStart"/>
            <w:r w:rsidRPr="00CD60BB">
              <w:rPr>
                <w:sz w:val="20"/>
                <w:highlight w:val="green"/>
              </w:rPr>
              <w:t>why</w:t>
            </w:r>
            <w:proofErr w:type="spellEnd"/>
          </w:p>
        </w:tc>
      </w:tr>
      <w:tr w:rsidR="006B236C" w:rsidRPr="00677AE9" w14:paraId="4EA12A0A" w14:textId="77777777" w:rsidTr="00ED36E1">
        <w:tc>
          <w:tcPr>
            <w:tcW w:w="0" w:type="auto"/>
            <w:vMerge w:val="restart"/>
          </w:tcPr>
          <w:p w14:paraId="34EA673E" w14:textId="77777777" w:rsidR="006B236C" w:rsidRPr="000142B2" w:rsidRDefault="006B236C" w:rsidP="00ED36E1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44"/>
            <w:proofErr w:type="spellEnd"/>
          </w:p>
        </w:tc>
        <w:tc>
          <w:tcPr>
            <w:tcW w:w="0" w:type="auto"/>
            <w:vMerge w:val="restart"/>
          </w:tcPr>
          <w:p w14:paraId="1F877956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2B469A7B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</w:t>
            </w:r>
            <w:r w:rsidRPr="006B236C">
              <w:rPr>
                <w:i/>
                <w:sz w:val="20"/>
                <w:highlight w:val="green"/>
                <w:lang w:val="en-GB"/>
              </w:rPr>
              <w:t>a</w:t>
            </w:r>
            <w:r w:rsidRPr="006B236C">
              <w:rPr>
                <w:sz w:val="20"/>
                <w:highlight w:val="green"/>
                <w:lang w:val="en-GB"/>
              </w:rPr>
              <w:t>) Describe all statistical methods, including those used to control for confounding</w:t>
            </w:r>
          </w:p>
        </w:tc>
      </w:tr>
      <w:tr w:rsidR="006B236C" w:rsidRPr="00677AE9" w14:paraId="2207EAEB" w14:textId="77777777" w:rsidTr="00ED36E1">
        <w:tc>
          <w:tcPr>
            <w:tcW w:w="0" w:type="auto"/>
            <w:vMerge/>
          </w:tcPr>
          <w:p w14:paraId="17D694CE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E176E24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03E9239D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B236C">
              <w:rPr>
                <w:sz w:val="20"/>
                <w:lang w:val="en-GB"/>
              </w:rPr>
              <w:t>(</w:t>
            </w:r>
            <w:r w:rsidRPr="006B236C">
              <w:rPr>
                <w:i/>
                <w:sz w:val="20"/>
                <w:lang w:val="en-GB"/>
              </w:rPr>
              <w:t>b</w:t>
            </w:r>
            <w:r w:rsidRPr="006B236C">
              <w:rPr>
                <w:sz w:val="20"/>
                <w:lang w:val="en-GB"/>
              </w:rPr>
              <w:t xml:space="preserve">) Describe any methods used to examine subgroups and interactions </w:t>
            </w:r>
            <w:r w:rsidRPr="006B236C">
              <w:rPr>
                <w:sz w:val="20"/>
                <w:highlight w:val="green"/>
                <w:lang w:val="en-GB"/>
              </w:rPr>
              <w:t>(n/a)</w:t>
            </w:r>
          </w:p>
        </w:tc>
      </w:tr>
      <w:tr w:rsidR="006B236C" w:rsidRPr="00677AE9" w14:paraId="0D92272E" w14:textId="77777777" w:rsidTr="00ED36E1">
        <w:tc>
          <w:tcPr>
            <w:tcW w:w="0" w:type="auto"/>
            <w:vMerge/>
          </w:tcPr>
          <w:p w14:paraId="24CC0BA5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2E77D5A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45C0B951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B236C">
              <w:rPr>
                <w:sz w:val="20"/>
                <w:lang w:val="en-GB"/>
              </w:rPr>
              <w:t>(</w:t>
            </w:r>
            <w:r w:rsidRPr="006B236C">
              <w:rPr>
                <w:i/>
                <w:sz w:val="20"/>
                <w:highlight w:val="green"/>
                <w:lang w:val="en-GB"/>
              </w:rPr>
              <w:t>c</w:t>
            </w:r>
            <w:r w:rsidRPr="006B236C">
              <w:rPr>
                <w:sz w:val="20"/>
                <w:highlight w:val="green"/>
                <w:lang w:val="en-GB"/>
              </w:rPr>
              <w:t>) Explain how missing data were addressed</w:t>
            </w:r>
          </w:p>
        </w:tc>
      </w:tr>
      <w:tr w:rsidR="006B236C" w:rsidRPr="00677AE9" w14:paraId="7C6C319A" w14:textId="77777777" w:rsidTr="00ED36E1">
        <w:tc>
          <w:tcPr>
            <w:tcW w:w="0" w:type="auto"/>
            <w:vMerge/>
          </w:tcPr>
          <w:p w14:paraId="3AF5BF84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0C10073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073AF8EC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B236C">
              <w:rPr>
                <w:sz w:val="20"/>
                <w:lang w:val="en-GB"/>
              </w:rPr>
              <w:t>(</w:t>
            </w:r>
            <w:r w:rsidRPr="006B236C">
              <w:rPr>
                <w:i/>
                <w:sz w:val="20"/>
                <w:lang w:val="en-GB"/>
              </w:rPr>
              <w:t>d</w:t>
            </w:r>
            <w:r w:rsidRPr="006B236C">
              <w:rPr>
                <w:sz w:val="20"/>
                <w:lang w:val="en-GB"/>
              </w:rPr>
              <w:t xml:space="preserve">) If applicable, explain how loss to follow-up was addressed </w:t>
            </w:r>
            <w:r w:rsidRPr="006B236C">
              <w:rPr>
                <w:sz w:val="20"/>
                <w:highlight w:val="green"/>
                <w:lang w:val="en-GB"/>
              </w:rPr>
              <w:t>(n/a)</w:t>
            </w:r>
          </w:p>
        </w:tc>
      </w:tr>
      <w:tr w:rsidR="006B236C" w:rsidRPr="00677AE9" w14:paraId="62BA332E" w14:textId="77777777" w:rsidTr="00ED36E1">
        <w:tc>
          <w:tcPr>
            <w:tcW w:w="0" w:type="auto"/>
            <w:vMerge/>
          </w:tcPr>
          <w:p w14:paraId="5DB7CB4E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EFF5636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549B3E84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B236C">
              <w:rPr>
                <w:sz w:val="20"/>
                <w:lang w:val="en-GB"/>
              </w:rPr>
              <w:t>(</w:t>
            </w:r>
            <w:r w:rsidRPr="006B236C">
              <w:rPr>
                <w:i/>
                <w:sz w:val="20"/>
                <w:u w:val="single"/>
                <w:lang w:val="en-GB"/>
              </w:rPr>
              <w:t>e</w:t>
            </w:r>
            <w:r w:rsidRPr="006B236C">
              <w:rPr>
                <w:sz w:val="20"/>
                <w:lang w:val="en-GB"/>
              </w:rPr>
              <w:t xml:space="preserve">) Describe any sensitivity analyses </w:t>
            </w:r>
            <w:r w:rsidRPr="006B236C">
              <w:rPr>
                <w:sz w:val="20"/>
                <w:highlight w:val="green"/>
                <w:lang w:val="en-GB"/>
              </w:rPr>
              <w:t>(n/a)</w:t>
            </w:r>
          </w:p>
        </w:tc>
      </w:tr>
      <w:tr w:rsidR="006B236C" w:rsidRPr="000142B2" w14:paraId="6AA289A4" w14:textId="77777777" w:rsidTr="00ED36E1">
        <w:tc>
          <w:tcPr>
            <w:tcW w:w="0" w:type="auto"/>
            <w:gridSpan w:val="3"/>
          </w:tcPr>
          <w:p w14:paraId="1C4A54C3" w14:textId="77777777" w:rsidR="006B236C" w:rsidRPr="000142B2" w:rsidRDefault="006B236C" w:rsidP="00ED36E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6B236C" w:rsidRPr="00677AE9" w14:paraId="1521D27F" w14:textId="77777777" w:rsidTr="00ED36E1">
        <w:tc>
          <w:tcPr>
            <w:tcW w:w="0" w:type="auto"/>
            <w:vMerge w:val="restart"/>
          </w:tcPr>
          <w:p w14:paraId="78873962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proofErr w:type="spellStart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  <w:proofErr w:type="spellEnd"/>
          </w:p>
        </w:tc>
        <w:tc>
          <w:tcPr>
            <w:tcW w:w="0" w:type="auto"/>
            <w:vMerge w:val="restart"/>
          </w:tcPr>
          <w:p w14:paraId="76B15883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14:paraId="0C9D99CC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a) Report numbers of individuals at each stage of study—</w:t>
            </w:r>
            <w:proofErr w:type="spellStart"/>
            <w:r w:rsidRPr="006B236C">
              <w:rPr>
                <w:sz w:val="20"/>
                <w:highlight w:val="green"/>
                <w:lang w:val="en-GB"/>
              </w:rPr>
              <w:t>eg</w:t>
            </w:r>
            <w:proofErr w:type="spellEnd"/>
            <w:r w:rsidRPr="006B236C">
              <w:rPr>
                <w:sz w:val="20"/>
                <w:highlight w:val="green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6B236C" w:rsidRPr="00677AE9" w14:paraId="61CF414E" w14:textId="77777777" w:rsidTr="00ED36E1">
        <w:tc>
          <w:tcPr>
            <w:tcW w:w="0" w:type="auto"/>
            <w:vMerge/>
          </w:tcPr>
          <w:p w14:paraId="4D950C21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9FF3E74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000BDAA3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b) Give reasons for non-participation at each stage</w:t>
            </w:r>
          </w:p>
        </w:tc>
      </w:tr>
      <w:tr w:rsidR="006B236C" w:rsidRPr="00677AE9" w14:paraId="0FC822B3" w14:textId="77777777" w:rsidTr="00ED36E1">
        <w:tc>
          <w:tcPr>
            <w:tcW w:w="0" w:type="auto"/>
            <w:vMerge/>
          </w:tcPr>
          <w:p w14:paraId="67093FFA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8E83DD9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30999A7B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bookmarkStart w:id="62" w:name="OLE_LINK4"/>
            <w:r w:rsidRPr="006B236C">
              <w:rPr>
                <w:sz w:val="20"/>
                <w:highlight w:val="green"/>
                <w:lang w:val="en-GB"/>
              </w:rPr>
              <w:t>(c) Consider use of a flow diagram</w:t>
            </w:r>
            <w:bookmarkEnd w:id="62"/>
          </w:p>
        </w:tc>
      </w:tr>
      <w:tr w:rsidR="006B236C" w:rsidRPr="00677AE9" w14:paraId="7A4C78C1" w14:textId="77777777" w:rsidTr="00ED36E1">
        <w:tc>
          <w:tcPr>
            <w:tcW w:w="0" w:type="auto"/>
            <w:vMerge w:val="restart"/>
          </w:tcPr>
          <w:p w14:paraId="0BE7E17B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proofErr w:type="spellStart"/>
            <w:r w:rsidRPr="000142B2">
              <w:rPr>
                <w:bCs/>
                <w:sz w:val="20"/>
              </w:rPr>
              <w:t>Descriptive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bookmarkStart w:id="65" w:name="bold34"/>
            <w:bookmarkStart w:id="66" w:name="italic35"/>
            <w:bookmarkEnd w:id="63"/>
            <w:bookmarkEnd w:id="64"/>
            <w:proofErr w:type="spellStart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  <w:proofErr w:type="spellEnd"/>
          </w:p>
        </w:tc>
        <w:tc>
          <w:tcPr>
            <w:tcW w:w="0" w:type="auto"/>
            <w:vMerge w:val="restart"/>
          </w:tcPr>
          <w:p w14:paraId="59C1E4DA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14:paraId="7E756FBC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a) Give characteristics of study participants (</w:t>
            </w:r>
            <w:proofErr w:type="spellStart"/>
            <w:r w:rsidRPr="006B236C">
              <w:rPr>
                <w:sz w:val="20"/>
                <w:highlight w:val="green"/>
                <w:lang w:val="en-GB"/>
              </w:rPr>
              <w:t>eg</w:t>
            </w:r>
            <w:proofErr w:type="spellEnd"/>
            <w:r w:rsidRPr="006B236C">
              <w:rPr>
                <w:sz w:val="20"/>
                <w:highlight w:val="green"/>
                <w:lang w:val="en-GB"/>
              </w:rPr>
              <w:t xml:space="preserve"> demographic, clinical, social) and information on exposures and potential confounders</w:t>
            </w:r>
          </w:p>
        </w:tc>
      </w:tr>
      <w:tr w:rsidR="006B236C" w:rsidRPr="00677AE9" w14:paraId="0D1BE916" w14:textId="77777777" w:rsidTr="00ED36E1">
        <w:tc>
          <w:tcPr>
            <w:tcW w:w="0" w:type="auto"/>
            <w:vMerge/>
          </w:tcPr>
          <w:p w14:paraId="62C16EE2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1C7CE29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593CD09C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b) Indicate number of participants with missing data for each variable of interest</w:t>
            </w:r>
          </w:p>
        </w:tc>
      </w:tr>
      <w:tr w:rsidR="006B236C" w:rsidRPr="00677AE9" w14:paraId="6CB6AE30" w14:textId="77777777" w:rsidTr="00ED36E1">
        <w:tc>
          <w:tcPr>
            <w:tcW w:w="0" w:type="auto"/>
            <w:vMerge/>
          </w:tcPr>
          <w:p w14:paraId="02C9A080" w14:textId="77777777" w:rsidR="006B236C" w:rsidRPr="006B236C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0C1F0820" w14:textId="77777777" w:rsidR="006B236C" w:rsidRPr="006B236C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1D875AE4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(c) Summarise follow-up time (</w:t>
            </w:r>
            <w:proofErr w:type="spellStart"/>
            <w:r w:rsidRPr="006B236C">
              <w:rPr>
                <w:sz w:val="20"/>
                <w:highlight w:val="green"/>
                <w:lang w:val="en-GB"/>
              </w:rPr>
              <w:t>eg</w:t>
            </w:r>
            <w:proofErr w:type="spellEnd"/>
            <w:r w:rsidRPr="006B236C">
              <w:rPr>
                <w:sz w:val="20"/>
                <w:highlight w:val="green"/>
                <w:lang w:val="en-GB"/>
              </w:rPr>
              <w:t>, average and total amount)</w:t>
            </w:r>
          </w:p>
        </w:tc>
      </w:tr>
      <w:tr w:rsidR="006B236C" w:rsidRPr="00677AE9" w14:paraId="5197D0CE" w14:textId="77777777" w:rsidTr="00ED36E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745626F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 xml:space="preserve">Outcome </w:t>
            </w:r>
            <w:proofErr w:type="spellStart"/>
            <w:r w:rsidRPr="000142B2">
              <w:rPr>
                <w:bCs/>
                <w:sz w:val="20"/>
              </w:rPr>
              <w:t>da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E0946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6B12D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Report numbers of outcome events or summary measures over time</w:t>
            </w:r>
          </w:p>
        </w:tc>
      </w:tr>
      <w:tr w:rsidR="006B236C" w:rsidRPr="00677AE9" w14:paraId="0DA7E686" w14:textId="77777777" w:rsidTr="00ED36E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325749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  <w:sz w:val="20"/>
              </w:rPr>
              <w:t xml:space="preserve">Main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4B6D4D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CFE63" w14:textId="77777777" w:rsidR="006B236C" w:rsidRPr="00147539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147539">
              <w:rPr>
                <w:sz w:val="20"/>
                <w:highlight w:val="green"/>
                <w:lang w:val="en-GB"/>
              </w:rPr>
              <w:t>(</w:t>
            </w:r>
            <w:r w:rsidRPr="00147539">
              <w:rPr>
                <w:i/>
                <w:sz w:val="20"/>
                <w:highlight w:val="green"/>
                <w:lang w:val="en-GB"/>
              </w:rPr>
              <w:t>a</w:t>
            </w:r>
            <w:r w:rsidRPr="00147539">
              <w:rPr>
                <w:sz w:val="20"/>
                <w:highlight w:val="green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147539">
              <w:rPr>
                <w:sz w:val="20"/>
                <w:highlight w:val="green"/>
                <w:lang w:val="en-GB"/>
              </w:rPr>
              <w:t>eg</w:t>
            </w:r>
            <w:proofErr w:type="spellEnd"/>
            <w:r w:rsidRPr="00147539">
              <w:rPr>
                <w:sz w:val="20"/>
                <w:highlight w:val="green"/>
                <w:lang w:val="en-GB"/>
              </w:rPr>
              <w:t>, 95% confidence interval). Make clear which confounders were adjusted for and why they were included</w:t>
            </w:r>
          </w:p>
        </w:tc>
      </w:tr>
      <w:tr w:rsidR="006B236C" w:rsidRPr="00677AE9" w14:paraId="02F11E7A" w14:textId="77777777" w:rsidTr="00ED36E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434BE3" w14:textId="77777777" w:rsidR="006B236C" w:rsidRPr="00147539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C33FEC" w14:textId="77777777" w:rsidR="006B236C" w:rsidRPr="00147539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80F55" w14:textId="77777777" w:rsidR="006B236C" w:rsidRPr="00147539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147539">
              <w:rPr>
                <w:sz w:val="20"/>
                <w:lang w:val="en-GB"/>
              </w:rPr>
              <w:t>(</w:t>
            </w:r>
            <w:r w:rsidRPr="00147539">
              <w:rPr>
                <w:i/>
                <w:sz w:val="20"/>
                <w:lang w:val="en-GB"/>
              </w:rPr>
              <w:t>b</w:t>
            </w:r>
            <w:r w:rsidRPr="00147539">
              <w:rPr>
                <w:sz w:val="20"/>
                <w:lang w:val="en-GB"/>
              </w:rPr>
              <w:t xml:space="preserve">) Report category boundaries when continuous variables were categorized </w:t>
            </w:r>
            <w:r w:rsidRPr="00147539">
              <w:rPr>
                <w:sz w:val="20"/>
                <w:highlight w:val="green"/>
                <w:lang w:val="en-GB"/>
              </w:rPr>
              <w:t>n/a</w:t>
            </w:r>
          </w:p>
        </w:tc>
      </w:tr>
      <w:tr w:rsidR="006B236C" w:rsidRPr="00677AE9" w14:paraId="0484A74D" w14:textId="77777777" w:rsidTr="00ED36E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2AE5B0" w14:textId="77777777" w:rsidR="006B236C" w:rsidRPr="00147539" w:rsidRDefault="006B236C" w:rsidP="00ED36E1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BA9A0F" w14:textId="77777777" w:rsidR="006B236C" w:rsidRPr="00147539" w:rsidRDefault="006B236C" w:rsidP="00ED36E1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50B70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6B236C">
              <w:rPr>
                <w:sz w:val="20"/>
                <w:lang w:val="en-GB"/>
              </w:rPr>
              <w:t>(</w:t>
            </w:r>
            <w:r w:rsidRPr="006B236C">
              <w:rPr>
                <w:i/>
                <w:sz w:val="20"/>
                <w:lang w:val="en-GB"/>
              </w:rPr>
              <w:t>c</w:t>
            </w:r>
            <w:r w:rsidRPr="006B236C">
              <w:rPr>
                <w:sz w:val="20"/>
                <w:lang w:val="en-GB"/>
              </w:rPr>
              <w:t xml:space="preserve">) If relevant, consider translating estimates of relative risk into absolute risk for a meaningful time period </w:t>
            </w:r>
            <w:r w:rsidRPr="006B236C">
              <w:rPr>
                <w:sz w:val="20"/>
                <w:highlight w:val="green"/>
                <w:lang w:val="en-GB"/>
              </w:rPr>
              <w:t>n/a</w:t>
            </w:r>
          </w:p>
        </w:tc>
      </w:tr>
      <w:tr w:rsidR="006B236C" w:rsidRPr="00677AE9" w14:paraId="48600611" w14:textId="77777777" w:rsidTr="00ED36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12DFC1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 xml:space="preserve">Other </w:t>
            </w:r>
            <w:proofErr w:type="spellStart"/>
            <w:r w:rsidRPr="000142B2">
              <w:rPr>
                <w:bCs/>
                <w:sz w:val="20"/>
              </w:rPr>
              <w:t>analyses</w:t>
            </w:r>
            <w:bookmarkEnd w:id="81"/>
            <w:bookmarkEnd w:id="82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EE474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EFAFF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Report other analyses done—</w:t>
            </w:r>
            <w:proofErr w:type="spellStart"/>
            <w:r w:rsidRPr="006B236C">
              <w:rPr>
                <w:sz w:val="20"/>
                <w:highlight w:val="green"/>
                <w:lang w:val="en-GB"/>
              </w:rPr>
              <w:t>eg</w:t>
            </w:r>
            <w:proofErr w:type="spellEnd"/>
            <w:r w:rsidRPr="006B236C">
              <w:rPr>
                <w:sz w:val="20"/>
                <w:highlight w:val="green"/>
                <w:lang w:val="en-GB"/>
              </w:rPr>
              <w:t xml:space="preserve"> analyses of subgroups and interactions, and sensitivity analyses</w:t>
            </w:r>
          </w:p>
        </w:tc>
      </w:tr>
      <w:tr w:rsidR="006B236C" w:rsidRPr="000142B2" w14:paraId="6B03AA78" w14:textId="77777777" w:rsidTr="00ED36E1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6D596B7" w14:textId="77777777" w:rsidR="006B236C" w:rsidRPr="000142B2" w:rsidRDefault="006B236C" w:rsidP="00ED36E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6B236C" w:rsidRPr="00677AE9" w14:paraId="6528BF3A" w14:textId="77777777" w:rsidTr="00ED36E1">
        <w:tc>
          <w:tcPr>
            <w:tcW w:w="0" w:type="auto"/>
          </w:tcPr>
          <w:p w14:paraId="06AF9C15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 xml:space="preserve">Key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1A03870E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1460EB1F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Summarise key results with reference to study objectives</w:t>
            </w:r>
          </w:p>
        </w:tc>
      </w:tr>
      <w:tr w:rsidR="006B236C" w:rsidRPr="000142B2" w14:paraId="3D737BE6" w14:textId="77777777" w:rsidTr="00ED36E1">
        <w:tc>
          <w:tcPr>
            <w:tcW w:w="0" w:type="auto"/>
          </w:tcPr>
          <w:p w14:paraId="673D1266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proofErr w:type="spellStart"/>
            <w:r w:rsidRPr="000142B2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2CF7B656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361ACE92" w14:textId="77777777" w:rsidR="006B236C" w:rsidRPr="00F417CB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</w:rPr>
            </w:pPr>
            <w:r w:rsidRPr="006B236C">
              <w:rPr>
                <w:sz w:val="20"/>
                <w:highlight w:val="green"/>
                <w:lang w:val="en-GB"/>
              </w:rPr>
              <w:t xml:space="preserve">Discuss limitations of the study, taking into account sources of potential bias or imprecision. </w:t>
            </w:r>
            <w:proofErr w:type="spellStart"/>
            <w:r w:rsidRPr="00F417CB">
              <w:rPr>
                <w:sz w:val="20"/>
                <w:highlight w:val="green"/>
              </w:rPr>
              <w:t>Discuss</w:t>
            </w:r>
            <w:proofErr w:type="spellEnd"/>
            <w:r w:rsidRPr="00F417CB">
              <w:rPr>
                <w:sz w:val="20"/>
                <w:highlight w:val="green"/>
              </w:rPr>
              <w:t xml:space="preserve"> </w:t>
            </w:r>
            <w:proofErr w:type="spellStart"/>
            <w:r w:rsidRPr="00F417CB">
              <w:rPr>
                <w:sz w:val="20"/>
                <w:highlight w:val="green"/>
              </w:rPr>
              <w:t>both</w:t>
            </w:r>
            <w:proofErr w:type="spellEnd"/>
            <w:r w:rsidRPr="00F417CB">
              <w:rPr>
                <w:sz w:val="20"/>
                <w:highlight w:val="green"/>
              </w:rPr>
              <w:t xml:space="preserve"> </w:t>
            </w:r>
            <w:proofErr w:type="spellStart"/>
            <w:r w:rsidRPr="00F417CB">
              <w:rPr>
                <w:sz w:val="20"/>
                <w:highlight w:val="green"/>
              </w:rPr>
              <w:t>direction</w:t>
            </w:r>
            <w:proofErr w:type="spellEnd"/>
            <w:r w:rsidRPr="00F417CB">
              <w:rPr>
                <w:sz w:val="20"/>
                <w:highlight w:val="green"/>
              </w:rPr>
              <w:t xml:space="preserve"> </w:t>
            </w:r>
            <w:proofErr w:type="spellStart"/>
            <w:r w:rsidRPr="00F417CB">
              <w:rPr>
                <w:sz w:val="20"/>
                <w:highlight w:val="green"/>
              </w:rPr>
              <w:t>and</w:t>
            </w:r>
            <w:proofErr w:type="spellEnd"/>
            <w:r w:rsidRPr="00F417CB">
              <w:rPr>
                <w:sz w:val="20"/>
                <w:highlight w:val="green"/>
              </w:rPr>
              <w:t xml:space="preserve"> </w:t>
            </w:r>
            <w:proofErr w:type="spellStart"/>
            <w:r w:rsidRPr="00F417CB">
              <w:rPr>
                <w:sz w:val="20"/>
                <w:highlight w:val="green"/>
              </w:rPr>
              <w:t>magnitude</w:t>
            </w:r>
            <w:proofErr w:type="spellEnd"/>
            <w:r w:rsidRPr="00F417CB">
              <w:rPr>
                <w:sz w:val="20"/>
                <w:highlight w:val="green"/>
              </w:rPr>
              <w:t xml:space="preserve"> </w:t>
            </w:r>
            <w:proofErr w:type="spellStart"/>
            <w:r w:rsidRPr="00F417CB">
              <w:rPr>
                <w:sz w:val="20"/>
                <w:highlight w:val="green"/>
              </w:rPr>
              <w:t>of</w:t>
            </w:r>
            <w:proofErr w:type="spellEnd"/>
            <w:r w:rsidRPr="00F417CB">
              <w:rPr>
                <w:sz w:val="20"/>
                <w:highlight w:val="green"/>
              </w:rPr>
              <w:t xml:space="preserve"> </w:t>
            </w:r>
            <w:proofErr w:type="spellStart"/>
            <w:r w:rsidRPr="00F417CB">
              <w:rPr>
                <w:sz w:val="20"/>
                <w:highlight w:val="green"/>
              </w:rPr>
              <w:t>any</w:t>
            </w:r>
            <w:proofErr w:type="spellEnd"/>
            <w:r w:rsidRPr="00F417CB">
              <w:rPr>
                <w:sz w:val="20"/>
                <w:highlight w:val="green"/>
              </w:rPr>
              <w:t xml:space="preserve"> potential </w:t>
            </w:r>
            <w:proofErr w:type="spellStart"/>
            <w:r w:rsidRPr="00F417CB">
              <w:rPr>
                <w:sz w:val="20"/>
                <w:highlight w:val="green"/>
              </w:rPr>
              <w:t>bias</w:t>
            </w:r>
            <w:proofErr w:type="spellEnd"/>
          </w:p>
        </w:tc>
      </w:tr>
      <w:tr w:rsidR="006B236C" w:rsidRPr="00677AE9" w14:paraId="2FAC8E12" w14:textId="77777777" w:rsidTr="00ED36E1">
        <w:tc>
          <w:tcPr>
            <w:tcW w:w="0" w:type="auto"/>
          </w:tcPr>
          <w:p w14:paraId="1264FDA0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7629926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2C9A1F39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6B236C" w:rsidRPr="00677AE9" w14:paraId="0D94628A" w14:textId="77777777" w:rsidTr="00ED36E1">
        <w:tc>
          <w:tcPr>
            <w:tcW w:w="0" w:type="auto"/>
          </w:tcPr>
          <w:p w14:paraId="09D32381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0142B2">
              <w:rPr>
                <w:bCs/>
                <w:sz w:val="20"/>
              </w:rPr>
              <w:lastRenderedPageBreak/>
              <w:t>Generalisability</w:t>
            </w:r>
            <w:proofErr w:type="spellEnd"/>
          </w:p>
        </w:tc>
        <w:tc>
          <w:tcPr>
            <w:tcW w:w="0" w:type="auto"/>
          </w:tcPr>
          <w:p w14:paraId="0405D2F9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6E7B5C64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Discuss the generalisability (external validity) of the study results</w:t>
            </w:r>
          </w:p>
        </w:tc>
      </w:tr>
      <w:tr w:rsidR="006B236C" w:rsidRPr="000142B2" w14:paraId="4000D046" w14:textId="77777777" w:rsidTr="00ED36E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0950581" w14:textId="77777777" w:rsidR="006B236C" w:rsidRPr="000142B2" w:rsidRDefault="006B236C" w:rsidP="00ED36E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6B236C" w:rsidRPr="00677AE9" w14:paraId="14D1F428" w14:textId="77777777" w:rsidTr="00ED36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2DFEC" w14:textId="77777777" w:rsidR="006B236C" w:rsidRPr="000142B2" w:rsidRDefault="006B236C" w:rsidP="00ED36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proofErr w:type="spellStart"/>
            <w:r w:rsidRPr="000142B2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56069" w14:textId="77777777" w:rsidR="006B236C" w:rsidRPr="000142B2" w:rsidRDefault="006B236C" w:rsidP="00ED36E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089C3" w14:textId="77777777" w:rsidR="006B236C" w:rsidRPr="006B236C" w:rsidRDefault="006B236C" w:rsidP="00ED36E1">
            <w:pPr>
              <w:tabs>
                <w:tab w:val="left" w:pos="5400"/>
              </w:tabs>
              <w:rPr>
                <w:sz w:val="20"/>
                <w:highlight w:val="green"/>
                <w:lang w:val="en-GB"/>
              </w:rPr>
            </w:pPr>
            <w:r w:rsidRPr="006B236C">
              <w:rPr>
                <w:sz w:val="20"/>
                <w:highlight w:val="green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5"/>
      <w:bookmarkEnd w:id="96"/>
    </w:tbl>
    <w:p w14:paraId="34583FAD" w14:textId="44EE6772" w:rsidR="006B236C" w:rsidRPr="00864EA1" w:rsidRDefault="006B236C" w:rsidP="00892846">
      <w:pPr>
        <w:pStyle w:val="Acknowledgement"/>
        <w:widowControl w:val="0"/>
        <w:spacing w:before="0" w:line="480" w:lineRule="auto"/>
        <w:ind w:left="0" w:firstLine="0"/>
        <w:rPr>
          <w:lang w:val="en-GB"/>
        </w:rPr>
      </w:pPr>
    </w:p>
    <w:sectPr w:rsidR="006B236C" w:rsidRPr="00864EA1" w:rsidSect="00CB0EAD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DC0F2A" w14:textId="77777777" w:rsidR="00741828" w:rsidRDefault="00741828" w:rsidP="002C29F0">
      <w:pPr>
        <w:spacing w:after="0" w:line="240" w:lineRule="auto"/>
      </w:pPr>
      <w:r>
        <w:separator/>
      </w:r>
    </w:p>
  </w:endnote>
  <w:endnote w:type="continuationSeparator" w:id="0">
    <w:p w14:paraId="0FAE70A5" w14:textId="77777777" w:rsidR="00741828" w:rsidRDefault="00741828" w:rsidP="002C2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0613204"/>
      <w:docPartObj>
        <w:docPartGallery w:val="Page Numbers (Bottom of Page)"/>
        <w:docPartUnique/>
      </w:docPartObj>
    </w:sdtPr>
    <w:sdtContent>
      <w:p w14:paraId="7BBA0CD6" w14:textId="1C792BF2" w:rsidR="00ED36E1" w:rsidRDefault="00ED36E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A64" w:rsidRPr="003E6A64">
          <w:rPr>
            <w:noProof/>
            <w:lang w:val="de-DE"/>
          </w:rPr>
          <w:t>3</w:t>
        </w:r>
        <w:r>
          <w:fldChar w:fldCharType="end"/>
        </w:r>
      </w:p>
    </w:sdtContent>
  </w:sdt>
  <w:p w14:paraId="28D78EDE" w14:textId="77777777" w:rsidR="00ED36E1" w:rsidRDefault="00ED36E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B5A81" w14:textId="77777777" w:rsidR="00741828" w:rsidRDefault="00741828" w:rsidP="002C29F0">
      <w:pPr>
        <w:spacing w:after="0" w:line="240" w:lineRule="auto"/>
      </w:pPr>
      <w:r>
        <w:separator/>
      </w:r>
    </w:p>
  </w:footnote>
  <w:footnote w:type="continuationSeparator" w:id="0">
    <w:p w14:paraId="7BBABE63" w14:textId="77777777" w:rsidR="00741828" w:rsidRDefault="00741828" w:rsidP="002C2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11C74"/>
    <w:multiLevelType w:val="hybridMultilevel"/>
    <w:tmpl w:val="AF3C2A38"/>
    <w:lvl w:ilvl="0" w:tplc="E5B4CE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C3EE3"/>
    <w:multiLevelType w:val="hybridMultilevel"/>
    <w:tmpl w:val="96B87AEC"/>
    <w:lvl w:ilvl="0" w:tplc="42AAE772">
      <w:start w:val="1"/>
      <w:numFmt w:val="decimal"/>
      <w:lvlText w:val="(%1)"/>
      <w:lvlJc w:val="left"/>
      <w:pPr>
        <w:ind w:left="360" w:hanging="360"/>
      </w:pPr>
      <w:rPr>
        <w:rFonts w:asciiTheme="minorHAnsi" w:hAnsiTheme="minorHAnsi" w:cs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867BD8"/>
    <w:multiLevelType w:val="hybridMultilevel"/>
    <w:tmpl w:val="97983592"/>
    <w:lvl w:ilvl="0" w:tplc="03BA5508">
      <w:start w:val="14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943C5"/>
    <w:multiLevelType w:val="hybridMultilevel"/>
    <w:tmpl w:val="F83A4E14"/>
    <w:lvl w:ilvl="0" w:tplc="DCE616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122C07"/>
    <w:multiLevelType w:val="hybridMultilevel"/>
    <w:tmpl w:val="0B1A4556"/>
    <w:lvl w:ilvl="0" w:tplc="07EE6FF2">
      <w:numFmt w:val="bullet"/>
      <w:lvlText w:val="&gt;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B54DF"/>
    <w:multiLevelType w:val="hybridMultilevel"/>
    <w:tmpl w:val="C5C80B12"/>
    <w:lvl w:ilvl="0" w:tplc="C79C4AA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D6588"/>
    <w:multiLevelType w:val="hybridMultilevel"/>
    <w:tmpl w:val="A914104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DF0571"/>
    <w:multiLevelType w:val="hybridMultilevel"/>
    <w:tmpl w:val="7B3C0C1C"/>
    <w:lvl w:ilvl="0" w:tplc="B360DC5E">
      <w:numFmt w:val="bullet"/>
      <w:lvlText w:val="&gt;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7E64CB"/>
    <w:multiLevelType w:val="hybridMultilevel"/>
    <w:tmpl w:val="9244D20A"/>
    <w:lvl w:ilvl="0" w:tplc="2DFC80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363898"/>
    <w:multiLevelType w:val="hybridMultilevel"/>
    <w:tmpl w:val="C56C7CC0"/>
    <w:lvl w:ilvl="0" w:tplc="671655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A977BD"/>
    <w:multiLevelType w:val="hybridMultilevel"/>
    <w:tmpl w:val="5F8E2EFA"/>
    <w:lvl w:ilvl="0" w:tplc="A67EAD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B36DA7"/>
    <w:multiLevelType w:val="multilevel"/>
    <w:tmpl w:val="DA64D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B81FD6"/>
    <w:multiLevelType w:val="hybridMultilevel"/>
    <w:tmpl w:val="65D662FA"/>
    <w:lvl w:ilvl="0" w:tplc="09101CF0">
      <w:start w:val="145"/>
      <w:numFmt w:val="bullet"/>
      <w:lvlText w:val="&gt;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476F44"/>
    <w:multiLevelType w:val="hybridMultilevel"/>
    <w:tmpl w:val="8580223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471B92"/>
    <w:multiLevelType w:val="hybridMultilevel"/>
    <w:tmpl w:val="14F8E95A"/>
    <w:lvl w:ilvl="0" w:tplc="83EA14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961F1C"/>
    <w:multiLevelType w:val="multilevel"/>
    <w:tmpl w:val="4FDE8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D86DA0"/>
    <w:multiLevelType w:val="hybridMultilevel"/>
    <w:tmpl w:val="D7E88400"/>
    <w:lvl w:ilvl="0" w:tplc="B3C636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4567D4"/>
    <w:multiLevelType w:val="hybridMultilevel"/>
    <w:tmpl w:val="249E4590"/>
    <w:lvl w:ilvl="0" w:tplc="AA1EEC9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1D5D3A"/>
    <w:multiLevelType w:val="hybridMultilevel"/>
    <w:tmpl w:val="5478E612"/>
    <w:lvl w:ilvl="0" w:tplc="34BC87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181B6A"/>
    <w:multiLevelType w:val="hybridMultilevel"/>
    <w:tmpl w:val="A4FE3AD0"/>
    <w:lvl w:ilvl="0" w:tplc="9E80441E">
      <w:start w:val="1"/>
      <w:numFmt w:val="decimal"/>
      <w:lvlText w:val="(%1)"/>
      <w:lvlJc w:val="left"/>
      <w:pPr>
        <w:ind w:left="720" w:hanging="360"/>
      </w:pPr>
      <w:rPr>
        <w:rFonts w:hint="default"/>
        <w:sz w:val="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1569F9"/>
    <w:multiLevelType w:val="hybridMultilevel"/>
    <w:tmpl w:val="F6AA6F86"/>
    <w:lvl w:ilvl="0" w:tplc="237CC2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3"/>
  </w:num>
  <w:num w:numId="4">
    <w:abstractNumId w:val="9"/>
  </w:num>
  <w:num w:numId="5">
    <w:abstractNumId w:val="16"/>
  </w:num>
  <w:num w:numId="6">
    <w:abstractNumId w:val="20"/>
  </w:num>
  <w:num w:numId="7">
    <w:abstractNumId w:val="19"/>
  </w:num>
  <w:num w:numId="8">
    <w:abstractNumId w:val="1"/>
  </w:num>
  <w:num w:numId="9">
    <w:abstractNumId w:val="6"/>
  </w:num>
  <w:num w:numId="10">
    <w:abstractNumId w:val="11"/>
  </w:num>
  <w:num w:numId="11">
    <w:abstractNumId w:val="18"/>
  </w:num>
  <w:num w:numId="12">
    <w:abstractNumId w:val="0"/>
  </w:num>
  <w:num w:numId="13">
    <w:abstractNumId w:val="5"/>
  </w:num>
  <w:num w:numId="14">
    <w:abstractNumId w:val="13"/>
  </w:num>
  <w:num w:numId="15">
    <w:abstractNumId w:val="7"/>
  </w:num>
  <w:num w:numId="16">
    <w:abstractNumId w:val="2"/>
  </w:num>
  <w:num w:numId="17">
    <w:abstractNumId w:val="12"/>
  </w:num>
  <w:num w:numId="18">
    <w:abstractNumId w:val="8"/>
  </w:num>
  <w:num w:numId="19">
    <w:abstractNumId w:val="10"/>
  </w:num>
  <w:num w:numId="20">
    <w:abstractNumId w:val="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imentary Pharm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0xe9v1ew02re0epdpxdf6f2w9ds5weawt&quot;&gt;FMT_aGvHD&lt;record-ids&gt;&lt;item&gt;6&lt;/item&gt;&lt;item&gt;7&lt;/item&gt;&lt;item&gt;8&lt;/item&gt;&lt;item&gt;9&lt;/item&gt;&lt;item&gt;1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4&lt;/item&gt;&lt;item&gt;36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2&lt;/item&gt;&lt;item&gt;54&lt;/item&gt;&lt;item&gt;56&lt;/item&gt;&lt;item&gt;57&lt;/item&gt;&lt;item&gt;60&lt;/item&gt;&lt;item&gt;62&lt;/item&gt;&lt;item&gt;65&lt;/item&gt;&lt;item&gt;68&lt;/item&gt;&lt;item&gt;70&lt;/item&gt;&lt;item&gt;71&lt;/item&gt;&lt;item&gt;72&lt;/item&gt;&lt;/record-ids&gt;&lt;/item&gt;&lt;/Libraries&gt;"/>
  </w:docVars>
  <w:rsids>
    <w:rsidRoot w:val="00003EC4"/>
    <w:rsid w:val="000034CF"/>
    <w:rsid w:val="00003EC4"/>
    <w:rsid w:val="0000418B"/>
    <w:rsid w:val="000055C8"/>
    <w:rsid w:val="0000590C"/>
    <w:rsid w:val="000059B3"/>
    <w:rsid w:val="00006115"/>
    <w:rsid w:val="000071F6"/>
    <w:rsid w:val="0001014C"/>
    <w:rsid w:val="00011E29"/>
    <w:rsid w:val="00012383"/>
    <w:rsid w:val="0001248E"/>
    <w:rsid w:val="00012E1D"/>
    <w:rsid w:val="00013827"/>
    <w:rsid w:val="000141E7"/>
    <w:rsid w:val="00015226"/>
    <w:rsid w:val="000179E9"/>
    <w:rsid w:val="00022636"/>
    <w:rsid w:val="000233A2"/>
    <w:rsid w:val="00023B24"/>
    <w:rsid w:val="000243AE"/>
    <w:rsid w:val="0002464E"/>
    <w:rsid w:val="000273BA"/>
    <w:rsid w:val="0002793A"/>
    <w:rsid w:val="00030F17"/>
    <w:rsid w:val="00032156"/>
    <w:rsid w:val="00032D51"/>
    <w:rsid w:val="000359AE"/>
    <w:rsid w:val="00040448"/>
    <w:rsid w:val="00041FCE"/>
    <w:rsid w:val="00043311"/>
    <w:rsid w:val="00043367"/>
    <w:rsid w:val="000438E3"/>
    <w:rsid w:val="0004500B"/>
    <w:rsid w:val="000451EB"/>
    <w:rsid w:val="00046F12"/>
    <w:rsid w:val="00050431"/>
    <w:rsid w:val="000505EF"/>
    <w:rsid w:val="00052C21"/>
    <w:rsid w:val="00053547"/>
    <w:rsid w:val="00054C4F"/>
    <w:rsid w:val="000558AD"/>
    <w:rsid w:val="00057434"/>
    <w:rsid w:val="000608BD"/>
    <w:rsid w:val="0006107A"/>
    <w:rsid w:val="00061258"/>
    <w:rsid w:val="00064867"/>
    <w:rsid w:val="00064C6F"/>
    <w:rsid w:val="0006605A"/>
    <w:rsid w:val="000667E9"/>
    <w:rsid w:val="000749C0"/>
    <w:rsid w:val="000754CD"/>
    <w:rsid w:val="00075EF9"/>
    <w:rsid w:val="00077A0D"/>
    <w:rsid w:val="00081B8C"/>
    <w:rsid w:val="0008240B"/>
    <w:rsid w:val="00083C91"/>
    <w:rsid w:val="00090E54"/>
    <w:rsid w:val="00091463"/>
    <w:rsid w:val="00093626"/>
    <w:rsid w:val="00094986"/>
    <w:rsid w:val="00094E28"/>
    <w:rsid w:val="00097637"/>
    <w:rsid w:val="00097791"/>
    <w:rsid w:val="000A1C20"/>
    <w:rsid w:val="000A223B"/>
    <w:rsid w:val="000A5C6A"/>
    <w:rsid w:val="000A667E"/>
    <w:rsid w:val="000A779D"/>
    <w:rsid w:val="000A7C22"/>
    <w:rsid w:val="000B029D"/>
    <w:rsid w:val="000B0A58"/>
    <w:rsid w:val="000B12DB"/>
    <w:rsid w:val="000B33D3"/>
    <w:rsid w:val="000B34A5"/>
    <w:rsid w:val="000B6C4D"/>
    <w:rsid w:val="000B6D5D"/>
    <w:rsid w:val="000C05C4"/>
    <w:rsid w:val="000C137F"/>
    <w:rsid w:val="000C223B"/>
    <w:rsid w:val="000C35A4"/>
    <w:rsid w:val="000C3B30"/>
    <w:rsid w:val="000C5AE3"/>
    <w:rsid w:val="000D0102"/>
    <w:rsid w:val="000D148C"/>
    <w:rsid w:val="000D20AA"/>
    <w:rsid w:val="000D287C"/>
    <w:rsid w:val="000D312B"/>
    <w:rsid w:val="000D3B8B"/>
    <w:rsid w:val="000D3DCE"/>
    <w:rsid w:val="000D4606"/>
    <w:rsid w:val="000D49F2"/>
    <w:rsid w:val="000D5E97"/>
    <w:rsid w:val="000D68F2"/>
    <w:rsid w:val="000D6B3D"/>
    <w:rsid w:val="000D7774"/>
    <w:rsid w:val="000E028C"/>
    <w:rsid w:val="000E0CB4"/>
    <w:rsid w:val="000E0D7E"/>
    <w:rsid w:val="000E2ADB"/>
    <w:rsid w:val="000E39FB"/>
    <w:rsid w:val="000E4F51"/>
    <w:rsid w:val="000E5490"/>
    <w:rsid w:val="000E62DA"/>
    <w:rsid w:val="000F4610"/>
    <w:rsid w:val="000F656B"/>
    <w:rsid w:val="000F7FC6"/>
    <w:rsid w:val="00100557"/>
    <w:rsid w:val="00101099"/>
    <w:rsid w:val="0010178A"/>
    <w:rsid w:val="00103684"/>
    <w:rsid w:val="0010531A"/>
    <w:rsid w:val="00106E76"/>
    <w:rsid w:val="001077C6"/>
    <w:rsid w:val="0010792B"/>
    <w:rsid w:val="00110D2E"/>
    <w:rsid w:val="0011201D"/>
    <w:rsid w:val="001129A6"/>
    <w:rsid w:val="00112DC8"/>
    <w:rsid w:val="00114574"/>
    <w:rsid w:val="001145AC"/>
    <w:rsid w:val="00114F92"/>
    <w:rsid w:val="001158B6"/>
    <w:rsid w:val="001168E7"/>
    <w:rsid w:val="001173D1"/>
    <w:rsid w:val="0011788E"/>
    <w:rsid w:val="00117C9D"/>
    <w:rsid w:val="00120362"/>
    <w:rsid w:val="0012149E"/>
    <w:rsid w:val="0012221F"/>
    <w:rsid w:val="001230D2"/>
    <w:rsid w:val="0012509F"/>
    <w:rsid w:val="00125203"/>
    <w:rsid w:val="0012574A"/>
    <w:rsid w:val="0012670D"/>
    <w:rsid w:val="001279D8"/>
    <w:rsid w:val="001314A6"/>
    <w:rsid w:val="00131A4E"/>
    <w:rsid w:val="001339F5"/>
    <w:rsid w:val="00133BF0"/>
    <w:rsid w:val="001350B6"/>
    <w:rsid w:val="00135383"/>
    <w:rsid w:val="00137ED1"/>
    <w:rsid w:val="001417BE"/>
    <w:rsid w:val="0014229F"/>
    <w:rsid w:val="00143E1D"/>
    <w:rsid w:val="00144AA6"/>
    <w:rsid w:val="00145820"/>
    <w:rsid w:val="00145847"/>
    <w:rsid w:val="001461DA"/>
    <w:rsid w:val="00147539"/>
    <w:rsid w:val="00150056"/>
    <w:rsid w:val="001506A3"/>
    <w:rsid w:val="00150FED"/>
    <w:rsid w:val="0015347E"/>
    <w:rsid w:val="00153D9A"/>
    <w:rsid w:val="001547B9"/>
    <w:rsid w:val="00155868"/>
    <w:rsid w:val="00160354"/>
    <w:rsid w:val="00161542"/>
    <w:rsid w:val="00161CB1"/>
    <w:rsid w:val="001629EA"/>
    <w:rsid w:val="00162EB1"/>
    <w:rsid w:val="0016349A"/>
    <w:rsid w:val="001634E5"/>
    <w:rsid w:val="00166BCA"/>
    <w:rsid w:val="0016793C"/>
    <w:rsid w:val="00170520"/>
    <w:rsid w:val="00171003"/>
    <w:rsid w:val="001728CD"/>
    <w:rsid w:val="00173B4A"/>
    <w:rsid w:val="00175945"/>
    <w:rsid w:val="00176ADE"/>
    <w:rsid w:val="00180214"/>
    <w:rsid w:val="00180E25"/>
    <w:rsid w:val="00181A63"/>
    <w:rsid w:val="001825B0"/>
    <w:rsid w:val="001876CE"/>
    <w:rsid w:val="00187823"/>
    <w:rsid w:val="001907A7"/>
    <w:rsid w:val="00190CC6"/>
    <w:rsid w:val="00190CC8"/>
    <w:rsid w:val="0019255B"/>
    <w:rsid w:val="00192A29"/>
    <w:rsid w:val="00192F6B"/>
    <w:rsid w:val="0019336E"/>
    <w:rsid w:val="00194254"/>
    <w:rsid w:val="00195AC2"/>
    <w:rsid w:val="00195D30"/>
    <w:rsid w:val="0019619D"/>
    <w:rsid w:val="001966C3"/>
    <w:rsid w:val="00196947"/>
    <w:rsid w:val="00196E5B"/>
    <w:rsid w:val="001977DE"/>
    <w:rsid w:val="00197C35"/>
    <w:rsid w:val="001A199D"/>
    <w:rsid w:val="001A2072"/>
    <w:rsid w:val="001A3181"/>
    <w:rsid w:val="001A4168"/>
    <w:rsid w:val="001A56D8"/>
    <w:rsid w:val="001A5D58"/>
    <w:rsid w:val="001A5E88"/>
    <w:rsid w:val="001A5F0E"/>
    <w:rsid w:val="001A6A59"/>
    <w:rsid w:val="001A72CF"/>
    <w:rsid w:val="001B05BC"/>
    <w:rsid w:val="001B2160"/>
    <w:rsid w:val="001B2DAF"/>
    <w:rsid w:val="001B4E2B"/>
    <w:rsid w:val="001B64A0"/>
    <w:rsid w:val="001B7AFE"/>
    <w:rsid w:val="001B7EA3"/>
    <w:rsid w:val="001C23AE"/>
    <w:rsid w:val="001C2488"/>
    <w:rsid w:val="001C2510"/>
    <w:rsid w:val="001C2F09"/>
    <w:rsid w:val="001C31F2"/>
    <w:rsid w:val="001C3D2D"/>
    <w:rsid w:val="001C4408"/>
    <w:rsid w:val="001C55D6"/>
    <w:rsid w:val="001C5DA6"/>
    <w:rsid w:val="001C6F52"/>
    <w:rsid w:val="001C709E"/>
    <w:rsid w:val="001C7696"/>
    <w:rsid w:val="001C7C7A"/>
    <w:rsid w:val="001D0668"/>
    <w:rsid w:val="001D199E"/>
    <w:rsid w:val="001D1E66"/>
    <w:rsid w:val="001D3494"/>
    <w:rsid w:val="001D3D1C"/>
    <w:rsid w:val="001D4733"/>
    <w:rsid w:val="001D5409"/>
    <w:rsid w:val="001D7F6D"/>
    <w:rsid w:val="001E1992"/>
    <w:rsid w:val="001E22AB"/>
    <w:rsid w:val="001E272D"/>
    <w:rsid w:val="001E5314"/>
    <w:rsid w:val="001E5B27"/>
    <w:rsid w:val="001E649A"/>
    <w:rsid w:val="001E65B9"/>
    <w:rsid w:val="001E710E"/>
    <w:rsid w:val="001F1438"/>
    <w:rsid w:val="001F1B3A"/>
    <w:rsid w:val="001F1F76"/>
    <w:rsid w:val="001F286A"/>
    <w:rsid w:val="001F3140"/>
    <w:rsid w:val="001F3F57"/>
    <w:rsid w:val="001F4116"/>
    <w:rsid w:val="001F447D"/>
    <w:rsid w:val="001F52B3"/>
    <w:rsid w:val="001F678F"/>
    <w:rsid w:val="001F6C87"/>
    <w:rsid w:val="001F6F68"/>
    <w:rsid w:val="001F79A0"/>
    <w:rsid w:val="00200F6B"/>
    <w:rsid w:val="002027C5"/>
    <w:rsid w:val="002032ED"/>
    <w:rsid w:val="00203A0F"/>
    <w:rsid w:val="00203EEF"/>
    <w:rsid w:val="00204AA2"/>
    <w:rsid w:val="00204ADC"/>
    <w:rsid w:val="00204DA6"/>
    <w:rsid w:val="00206288"/>
    <w:rsid w:val="00206679"/>
    <w:rsid w:val="0020774C"/>
    <w:rsid w:val="0021201D"/>
    <w:rsid w:val="002148D7"/>
    <w:rsid w:val="00215193"/>
    <w:rsid w:val="00215535"/>
    <w:rsid w:val="00215A3F"/>
    <w:rsid w:val="00215D2D"/>
    <w:rsid w:val="00216334"/>
    <w:rsid w:val="002164B7"/>
    <w:rsid w:val="00216D6E"/>
    <w:rsid w:val="00217342"/>
    <w:rsid w:val="0022138D"/>
    <w:rsid w:val="00222805"/>
    <w:rsid w:val="00222BA9"/>
    <w:rsid w:val="00222F5A"/>
    <w:rsid w:val="002307EC"/>
    <w:rsid w:val="00231C1E"/>
    <w:rsid w:val="00233CAF"/>
    <w:rsid w:val="00234F86"/>
    <w:rsid w:val="002352DC"/>
    <w:rsid w:val="002355A7"/>
    <w:rsid w:val="00237923"/>
    <w:rsid w:val="00237E80"/>
    <w:rsid w:val="0024323D"/>
    <w:rsid w:val="002463F5"/>
    <w:rsid w:val="00246E1F"/>
    <w:rsid w:val="0025085B"/>
    <w:rsid w:val="00251D3C"/>
    <w:rsid w:val="00253904"/>
    <w:rsid w:val="00254129"/>
    <w:rsid w:val="0025466A"/>
    <w:rsid w:val="00255C13"/>
    <w:rsid w:val="00257252"/>
    <w:rsid w:val="00257694"/>
    <w:rsid w:val="00262CA7"/>
    <w:rsid w:val="0026349F"/>
    <w:rsid w:val="00263780"/>
    <w:rsid w:val="00264F25"/>
    <w:rsid w:val="00266502"/>
    <w:rsid w:val="002666E0"/>
    <w:rsid w:val="00270292"/>
    <w:rsid w:val="002703C8"/>
    <w:rsid w:val="002708F9"/>
    <w:rsid w:val="00270FF0"/>
    <w:rsid w:val="00271771"/>
    <w:rsid w:val="002717B2"/>
    <w:rsid w:val="002721E0"/>
    <w:rsid w:val="0027361B"/>
    <w:rsid w:val="00274538"/>
    <w:rsid w:val="00274A10"/>
    <w:rsid w:val="00274C07"/>
    <w:rsid w:val="00274EA9"/>
    <w:rsid w:val="002756F4"/>
    <w:rsid w:val="00276E9A"/>
    <w:rsid w:val="00277AFC"/>
    <w:rsid w:val="002803BA"/>
    <w:rsid w:val="00282D06"/>
    <w:rsid w:val="002839FD"/>
    <w:rsid w:val="002849F4"/>
    <w:rsid w:val="00284DE7"/>
    <w:rsid w:val="00286574"/>
    <w:rsid w:val="00286B91"/>
    <w:rsid w:val="00291507"/>
    <w:rsid w:val="0029305E"/>
    <w:rsid w:val="0029330A"/>
    <w:rsid w:val="00295405"/>
    <w:rsid w:val="00296455"/>
    <w:rsid w:val="002A0D31"/>
    <w:rsid w:val="002A210B"/>
    <w:rsid w:val="002A27D1"/>
    <w:rsid w:val="002A590E"/>
    <w:rsid w:val="002A5CAD"/>
    <w:rsid w:val="002A613B"/>
    <w:rsid w:val="002B0983"/>
    <w:rsid w:val="002B2EE5"/>
    <w:rsid w:val="002B3135"/>
    <w:rsid w:val="002B7C1E"/>
    <w:rsid w:val="002C05C2"/>
    <w:rsid w:val="002C066D"/>
    <w:rsid w:val="002C09FD"/>
    <w:rsid w:val="002C177C"/>
    <w:rsid w:val="002C29F0"/>
    <w:rsid w:val="002C337B"/>
    <w:rsid w:val="002C3991"/>
    <w:rsid w:val="002C4CEB"/>
    <w:rsid w:val="002C504E"/>
    <w:rsid w:val="002C72DA"/>
    <w:rsid w:val="002C76D5"/>
    <w:rsid w:val="002C77F8"/>
    <w:rsid w:val="002C7AA5"/>
    <w:rsid w:val="002D06C3"/>
    <w:rsid w:val="002D0B96"/>
    <w:rsid w:val="002D0FE0"/>
    <w:rsid w:val="002D3FF0"/>
    <w:rsid w:val="002D51D7"/>
    <w:rsid w:val="002D544B"/>
    <w:rsid w:val="002D5B0D"/>
    <w:rsid w:val="002D66D7"/>
    <w:rsid w:val="002D6DC8"/>
    <w:rsid w:val="002E18C7"/>
    <w:rsid w:val="002E18C8"/>
    <w:rsid w:val="002E1A73"/>
    <w:rsid w:val="002E1CED"/>
    <w:rsid w:val="002E26F5"/>
    <w:rsid w:val="002E3AE5"/>
    <w:rsid w:val="002E456F"/>
    <w:rsid w:val="002E5C38"/>
    <w:rsid w:val="002E6190"/>
    <w:rsid w:val="002E79C7"/>
    <w:rsid w:val="002E7BEF"/>
    <w:rsid w:val="002F006A"/>
    <w:rsid w:val="002F0341"/>
    <w:rsid w:val="002F0A43"/>
    <w:rsid w:val="002F1CB2"/>
    <w:rsid w:val="002F39A5"/>
    <w:rsid w:val="002F40F2"/>
    <w:rsid w:val="002F470F"/>
    <w:rsid w:val="002F54DB"/>
    <w:rsid w:val="002F6319"/>
    <w:rsid w:val="002F6ED5"/>
    <w:rsid w:val="00301125"/>
    <w:rsid w:val="0030196B"/>
    <w:rsid w:val="00304024"/>
    <w:rsid w:val="00305D0A"/>
    <w:rsid w:val="00307E39"/>
    <w:rsid w:val="003106A9"/>
    <w:rsid w:val="00313462"/>
    <w:rsid w:val="00313D69"/>
    <w:rsid w:val="00316365"/>
    <w:rsid w:val="00317D88"/>
    <w:rsid w:val="003201DD"/>
    <w:rsid w:val="00321599"/>
    <w:rsid w:val="00321ADB"/>
    <w:rsid w:val="00322087"/>
    <w:rsid w:val="00322E63"/>
    <w:rsid w:val="00324D38"/>
    <w:rsid w:val="003251D3"/>
    <w:rsid w:val="0032572A"/>
    <w:rsid w:val="00331E9E"/>
    <w:rsid w:val="003322AF"/>
    <w:rsid w:val="003329A0"/>
    <w:rsid w:val="00333070"/>
    <w:rsid w:val="00334ECF"/>
    <w:rsid w:val="00335F5A"/>
    <w:rsid w:val="00337AC3"/>
    <w:rsid w:val="00343347"/>
    <w:rsid w:val="00343859"/>
    <w:rsid w:val="00343D40"/>
    <w:rsid w:val="003447E0"/>
    <w:rsid w:val="00344BCC"/>
    <w:rsid w:val="003463DF"/>
    <w:rsid w:val="00350E06"/>
    <w:rsid w:val="00351295"/>
    <w:rsid w:val="00351E76"/>
    <w:rsid w:val="00353527"/>
    <w:rsid w:val="003540D9"/>
    <w:rsid w:val="003614E5"/>
    <w:rsid w:val="00361635"/>
    <w:rsid w:val="00362407"/>
    <w:rsid w:val="003639B8"/>
    <w:rsid w:val="00364B19"/>
    <w:rsid w:val="0036536C"/>
    <w:rsid w:val="003653E4"/>
    <w:rsid w:val="00365A74"/>
    <w:rsid w:val="00367E91"/>
    <w:rsid w:val="003714C0"/>
    <w:rsid w:val="00372393"/>
    <w:rsid w:val="00373BDE"/>
    <w:rsid w:val="00373BF6"/>
    <w:rsid w:val="00375FE0"/>
    <w:rsid w:val="00376888"/>
    <w:rsid w:val="003773B5"/>
    <w:rsid w:val="003810E5"/>
    <w:rsid w:val="00381BF4"/>
    <w:rsid w:val="00381C5F"/>
    <w:rsid w:val="0039016F"/>
    <w:rsid w:val="0039054D"/>
    <w:rsid w:val="00390AE4"/>
    <w:rsid w:val="003911CC"/>
    <w:rsid w:val="00391B90"/>
    <w:rsid w:val="00391D82"/>
    <w:rsid w:val="00393F3B"/>
    <w:rsid w:val="003945EF"/>
    <w:rsid w:val="003946D2"/>
    <w:rsid w:val="00395D2A"/>
    <w:rsid w:val="00396103"/>
    <w:rsid w:val="003962BD"/>
    <w:rsid w:val="00396699"/>
    <w:rsid w:val="003A0FFF"/>
    <w:rsid w:val="003A2F62"/>
    <w:rsid w:val="003A3206"/>
    <w:rsid w:val="003A3C15"/>
    <w:rsid w:val="003A4BA4"/>
    <w:rsid w:val="003A4C60"/>
    <w:rsid w:val="003A4CE4"/>
    <w:rsid w:val="003A52CD"/>
    <w:rsid w:val="003A604F"/>
    <w:rsid w:val="003A6C3D"/>
    <w:rsid w:val="003A6EAE"/>
    <w:rsid w:val="003A7903"/>
    <w:rsid w:val="003B03FD"/>
    <w:rsid w:val="003B0631"/>
    <w:rsid w:val="003B13CC"/>
    <w:rsid w:val="003B2189"/>
    <w:rsid w:val="003B2C18"/>
    <w:rsid w:val="003B5943"/>
    <w:rsid w:val="003B724D"/>
    <w:rsid w:val="003B7B4F"/>
    <w:rsid w:val="003B7CE8"/>
    <w:rsid w:val="003C0D3B"/>
    <w:rsid w:val="003C0E5F"/>
    <w:rsid w:val="003C102F"/>
    <w:rsid w:val="003C1D2C"/>
    <w:rsid w:val="003C2F24"/>
    <w:rsid w:val="003C3CDD"/>
    <w:rsid w:val="003C669E"/>
    <w:rsid w:val="003C7926"/>
    <w:rsid w:val="003D1274"/>
    <w:rsid w:val="003D256B"/>
    <w:rsid w:val="003D2BD9"/>
    <w:rsid w:val="003D2F78"/>
    <w:rsid w:val="003D3B51"/>
    <w:rsid w:val="003D3DBA"/>
    <w:rsid w:val="003D427F"/>
    <w:rsid w:val="003D4A6E"/>
    <w:rsid w:val="003D4E05"/>
    <w:rsid w:val="003D5E58"/>
    <w:rsid w:val="003D5EA8"/>
    <w:rsid w:val="003D72AC"/>
    <w:rsid w:val="003D732E"/>
    <w:rsid w:val="003E0467"/>
    <w:rsid w:val="003E2F6C"/>
    <w:rsid w:val="003E3B27"/>
    <w:rsid w:val="003E48BF"/>
    <w:rsid w:val="003E5351"/>
    <w:rsid w:val="003E6A64"/>
    <w:rsid w:val="003E6CBD"/>
    <w:rsid w:val="003E77F5"/>
    <w:rsid w:val="003F0EDA"/>
    <w:rsid w:val="003F179D"/>
    <w:rsid w:val="003F1E79"/>
    <w:rsid w:val="003F241A"/>
    <w:rsid w:val="003F2535"/>
    <w:rsid w:val="003F52A5"/>
    <w:rsid w:val="003F6EAE"/>
    <w:rsid w:val="003F6FD9"/>
    <w:rsid w:val="003F72C1"/>
    <w:rsid w:val="00400391"/>
    <w:rsid w:val="00400491"/>
    <w:rsid w:val="00401BA4"/>
    <w:rsid w:val="00401BC2"/>
    <w:rsid w:val="00401CF6"/>
    <w:rsid w:val="004024C9"/>
    <w:rsid w:val="00402B39"/>
    <w:rsid w:val="00403AF4"/>
    <w:rsid w:val="00404911"/>
    <w:rsid w:val="00405A9A"/>
    <w:rsid w:val="00406D67"/>
    <w:rsid w:val="004077A6"/>
    <w:rsid w:val="00410BE5"/>
    <w:rsid w:val="004110D7"/>
    <w:rsid w:val="004116D9"/>
    <w:rsid w:val="0041187C"/>
    <w:rsid w:val="0041245A"/>
    <w:rsid w:val="00412719"/>
    <w:rsid w:val="0041456F"/>
    <w:rsid w:val="004145B4"/>
    <w:rsid w:val="0041495D"/>
    <w:rsid w:val="00416944"/>
    <w:rsid w:val="00417B20"/>
    <w:rsid w:val="00420290"/>
    <w:rsid w:val="00420B7D"/>
    <w:rsid w:val="00420D60"/>
    <w:rsid w:val="00421616"/>
    <w:rsid w:val="00422229"/>
    <w:rsid w:val="00423525"/>
    <w:rsid w:val="00423EC4"/>
    <w:rsid w:val="00424FB8"/>
    <w:rsid w:val="00426DB2"/>
    <w:rsid w:val="00427C06"/>
    <w:rsid w:val="00427F06"/>
    <w:rsid w:val="0043125C"/>
    <w:rsid w:val="004314B8"/>
    <w:rsid w:val="00431B3C"/>
    <w:rsid w:val="00432A94"/>
    <w:rsid w:val="00433E18"/>
    <w:rsid w:val="00433EE4"/>
    <w:rsid w:val="00434229"/>
    <w:rsid w:val="00434C8A"/>
    <w:rsid w:val="004357D6"/>
    <w:rsid w:val="00436080"/>
    <w:rsid w:val="0043632D"/>
    <w:rsid w:val="0043722B"/>
    <w:rsid w:val="004401C9"/>
    <w:rsid w:val="004430AF"/>
    <w:rsid w:val="00445EF3"/>
    <w:rsid w:val="004519FF"/>
    <w:rsid w:val="00453640"/>
    <w:rsid w:val="004541F9"/>
    <w:rsid w:val="004560BD"/>
    <w:rsid w:val="004569E8"/>
    <w:rsid w:val="00457531"/>
    <w:rsid w:val="00460A67"/>
    <w:rsid w:val="00460EC0"/>
    <w:rsid w:val="00462A48"/>
    <w:rsid w:val="0046334F"/>
    <w:rsid w:val="004644B0"/>
    <w:rsid w:val="00465BA6"/>
    <w:rsid w:val="00470B3C"/>
    <w:rsid w:val="004718B0"/>
    <w:rsid w:val="00472673"/>
    <w:rsid w:val="004744A4"/>
    <w:rsid w:val="0047483E"/>
    <w:rsid w:val="00474DA0"/>
    <w:rsid w:val="00475D7E"/>
    <w:rsid w:val="004772C8"/>
    <w:rsid w:val="004814A8"/>
    <w:rsid w:val="004815DD"/>
    <w:rsid w:val="00483514"/>
    <w:rsid w:val="0048442C"/>
    <w:rsid w:val="00485305"/>
    <w:rsid w:val="00485CD2"/>
    <w:rsid w:val="00485DD8"/>
    <w:rsid w:val="004867DC"/>
    <w:rsid w:val="0048760B"/>
    <w:rsid w:val="0049054E"/>
    <w:rsid w:val="004918AD"/>
    <w:rsid w:val="004923E6"/>
    <w:rsid w:val="00494001"/>
    <w:rsid w:val="00494AE8"/>
    <w:rsid w:val="004956BE"/>
    <w:rsid w:val="004A007B"/>
    <w:rsid w:val="004A1643"/>
    <w:rsid w:val="004A2C10"/>
    <w:rsid w:val="004A2FBC"/>
    <w:rsid w:val="004A490B"/>
    <w:rsid w:val="004A6024"/>
    <w:rsid w:val="004A6213"/>
    <w:rsid w:val="004A6C6F"/>
    <w:rsid w:val="004A7559"/>
    <w:rsid w:val="004A7DC3"/>
    <w:rsid w:val="004B0616"/>
    <w:rsid w:val="004B0795"/>
    <w:rsid w:val="004B1896"/>
    <w:rsid w:val="004B1B20"/>
    <w:rsid w:val="004B1BC2"/>
    <w:rsid w:val="004B343D"/>
    <w:rsid w:val="004B3E92"/>
    <w:rsid w:val="004B643E"/>
    <w:rsid w:val="004B715A"/>
    <w:rsid w:val="004C0EBD"/>
    <w:rsid w:val="004C0EE3"/>
    <w:rsid w:val="004C10E7"/>
    <w:rsid w:val="004C19E7"/>
    <w:rsid w:val="004C1A03"/>
    <w:rsid w:val="004C1C3F"/>
    <w:rsid w:val="004C2B12"/>
    <w:rsid w:val="004C4460"/>
    <w:rsid w:val="004C454B"/>
    <w:rsid w:val="004C496B"/>
    <w:rsid w:val="004C6914"/>
    <w:rsid w:val="004D2F78"/>
    <w:rsid w:val="004D3258"/>
    <w:rsid w:val="004D3EB6"/>
    <w:rsid w:val="004D61A9"/>
    <w:rsid w:val="004D75FC"/>
    <w:rsid w:val="004E0725"/>
    <w:rsid w:val="004E07B7"/>
    <w:rsid w:val="004E1C4F"/>
    <w:rsid w:val="004E1F22"/>
    <w:rsid w:val="004E4C2E"/>
    <w:rsid w:val="004E73EF"/>
    <w:rsid w:val="004F086A"/>
    <w:rsid w:val="004F1F9D"/>
    <w:rsid w:val="004F24C2"/>
    <w:rsid w:val="004F24CD"/>
    <w:rsid w:val="004F2CB8"/>
    <w:rsid w:val="004F4205"/>
    <w:rsid w:val="004F4D30"/>
    <w:rsid w:val="004F6374"/>
    <w:rsid w:val="004F7D0F"/>
    <w:rsid w:val="0050097E"/>
    <w:rsid w:val="00500A3C"/>
    <w:rsid w:val="00504DBA"/>
    <w:rsid w:val="005050D4"/>
    <w:rsid w:val="0050700E"/>
    <w:rsid w:val="0051038F"/>
    <w:rsid w:val="00510EFA"/>
    <w:rsid w:val="00511442"/>
    <w:rsid w:val="005117DA"/>
    <w:rsid w:val="00511B1D"/>
    <w:rsid w:val="005130A3"/>
    <w:rsid w:val="005140B6"/>
    <w:rsid w:val="00515059"/>
    <w:rsid w:val="00515CF4"/>
    <w:rsid w:val="005164FA"/>
    <w:rsid w:val="00516954"/>
    <w:rsid w:val="00516D0D"/>
    <w:rsid w:val="00517D27"/>
    <w:rsid w:val="005201F2"/>
    <w:rsid w:val="005205AF"/>
    <w:rsid w:val="00521A41"/>
    <w:rsid w:val="005241CC"/>
    <w:rsid w:val="00524602"/>
    <w:rsid w:val="005303E9"/>
    <w:rsid w:val="00530825"/>
    <w:rsid w:val="0053140A"/>
    <w:rsid w:val="00531AC1"/>
    <w:rsid w:val="00532869"/>
    <w:rsid w:val="00532D28"/>
    <w:rsid w:val="00533CE4"/>
    <w:rsid w:val="00534189"/>
    <w:rsid w:val="005354C9"/>
    <w:rsid w:val="00535663"/>
    <w:rsid w:val="00536492"/>
    <w:rsid w:val="0053770E"/>
    <w:rsid w:val="00540975"/>
    <w:rsid w:val="00540B02"/>
    <w:rsid w:val="005424FF"/>
    <w:rsid w:val="00542627"/>
    <w:rsid w:val="0054281F"/>
    <w:rsid w:val="00542829"/>
    <w:rsid w:val="005433A8"/>
    <w:rsid w:val="00543D6F"/>
    <w:rsid w:val="005515B0"/>
    <w:rsid w:val="005527EF"/>
    <w:rsid w:val="0055293D"/>
    <w:rsid w:val="00552D12"/>
    <w:rsid w:val="00553AA7"/>
    <w:rsid w:val="00555345"/>
    <w:rsid w:val="005555C7"/>
    <w:rsid w:val="00555989"/>
    <w:rsid w:val="00556381"/>
    <w:rsid w:val="005568E8"/>
    <w:rsid w:val="00556922"/>
    <w:rsid w:val="00557798"/>
    <w:rsid w:val="0056137D"/>
    <w:rsid w:val="00561B04"/>
    <w:rsid w:val="00562F2E"/>
    <w:rsid w:val="0056319E"/>
    <w:rsid w:val="005639E6"/>
    <w:rsid w:val="00564503"/>
    <w:rsid w:val="00566078"/>
    <w:rsid w:val="0056795A"/>
    <w:rsid w:val="00567BE9"/>
    <w:rsid w:val="00567C5F"/>
    <w:rsid w:val="0057065E"/>
    <w:rsid w:val="00570BEC"/>
    <w:rsid w:val="005717CF"/>
    <w:rsid w:val="005719B3"/>
    <w:rsid w:val="00572382"/>
    <w:rsid w:val="005728C3"/>
    <w:rsid w:val="00573D34"/>
    <w:rsid w:val="0057517B"/>
    <w:rsid w:val="0057530A"/>
    <w:rsid w:val="0057557B"/>
    <w:rsid w:val="00576D16"/>
    <w:rsid w:val="005774AB"/>
    <w:rsid w:val="005776A4"/>
    <w:rsid w:val="005801A9"/>
    <w:rsid w:val="00581A30"/>
    <w:rsid w:val="0058244F"/>
    <w:rsid w:val="005826CF"/>
    <w:rsid w:val="0058274E"/>
    <w:rsid w:val="005836CF"/>
    <w:rsid w:val="00583896"/>
    <w:rsid w:val="005853BA"/>
    <w:rsid w:val="005861A1"/>
    <w:rsid w:val="00586241"/>
    <w:rsid w:val="00590DC5"/>
    <w:rsid w:val="0059168C"/>
    <w:rsid w:val="005916F5"/>
    <w:rsid w:val="00591B57"/>
    <w:rsid w:val="00591E9C"/>
    <w:rsid w:val="005925DB"/>
    <w:rsid w:val="00592D09"/>
    <w:rsid w:val="005938F2"/>
    <w:rsid w:val="00593D33"/>
    <w:rsid w:val="005942E5"/>
    <w:rsid w:val="00595191"/>
    <w:rsid w:val="00595213"/>
    <w:rsid w:val="00595C19"/>
    <w:rsid w:val="005A045D"/>
    <w:rsid w:val="005A1896"/>
    <w:rsid w:val="005A1C9C"/>
    <w:rsid w:val="005A3B8D"/>
    <w:rsid w:val="005A3E76"/>
    <w:rsid w:val="005A4565"/>
    <w:rsid w:val="005A5D0B"/>
    <w:rsid w:val="005A5D7C"/>
    <w:rsid w:val="005A5FE4"/>
    <w:rsid w:val="005A71D6"/>
    <w:rsid w:val="005A7645"/>
    <w:rsid w:val="005A7FF8"/>
    <w:rsid w:val="005B0971"/>
    <w:rsid w:val="005B2BDD"/>
    <w:rsid w:val="005B4837"/>
    <w:rsid w:val="005B4A4A"/>
    <w:rsid w:val="005B4BE6"/>
    <w:rsid w:val="005B6C62"/>
    <w:rsid w:val="005B7E7C"/>
    <w:rsid w:val="005C04DA"/>
    <w:rsid w:val="005C07AA"/>
    <w:rsid w:val="005C39D6"/>
    <w:rsid w:val="005D2543"/>
    <w:rsid w:val="005D3340"/>
    <w:rsid w:val="005D365E"/>
    <w:rsid w:val="005D36F1"/>
    <w:rsid w:val="005D4714"/>
    <w:rsid w:val="005D5195"/>
    <w:rsid w:val="005D5578"/>
    <w:rsid w:val="005D60AD"/>
    <w:rsid w:val="005D60C1"/>
    <w:rsid w:val="005E03EB"/>
    <w:rsid w:val="005E1FC2"/>
    <w:rsid w:val="005E324C"/>
    <w:rsid w:val="005E4466"/>
    <w:rsid w:val="005E7F82"/>
    <w:rsid w:val="005F14A5"/>
    <w:rsid w:val="005F158B"/>
    <w:rsid w:val="005F1BB2"/>
    <w:rsid w:val="005F5EE2"/>
    <w:rsid w:val="005F6C30"/>
    <w:rsid w:val="005F7673"/>
    <w:rsid w:val="005F77B1"/>
    <w:rsid w:val="005F7893"/>
    <w:rsid w:val="005F7A31"/>
    <w:rsid w:val="005F7CC9"/>
    <w:rsid w:val="00600431"/>
    <w:rsid w:val="00604116"/>
    <w:rsid w:val="00604D20"/>
    <w:rsid w:val="00605782"/>
    <w:rsid w:val="006078C0"/>
    <w:rsid w:val="0061262E"/>
    <w:rsid w:val="00612804"/>
    <w:rsid w:val="00612DFC"/>
    <w:rsid w:val="006155F0"/>
    <w:rsid w:val="006208B2"/>
    <w:rsid w:val="00621B46"/>
    <w:rsid w:val="00622110"/>
    <w:rsid w:val="00625585"/>
    <w:rsid w:val="00626206"/>
    <w:rsid w:val="00626FDB"/>
    <w:rsid w:val="00627751"/>
    <w:rsid w:val="006300D7"/>
    <w:rsid w:val="006311A5"/>
    <w:rsid w:val="0063180D"/>
    <w:rsid w:val="0063210C"/>
    <w:rsid w:val="00632235"/>
    <w:rsid w:val="00632328"/>
    <w:rsid w:val="00633EA9"/>
    <w:rsid w:val="006352CF"/>
    <w:rsid w:val="00635573"/>
    <w:rsid w:val="006357B7"/>
    <w:rsid w:val="00636C0B"/>
    <w:rsid w:val="00641784"/>
    <w:rsid w:val="00641D0F"/>
    <w:rsid w:val="0064263E"/>
    <w:rsid w:val="006429A9"/>
    <w:rsid w:val="00644881"/>
    <w:rsid w:val="00646D34"/>
    <w:rsid w:val="00646EB7"/>
    <w:rsid w:val="00651139"/>
    <w:rsid w:val="00653FC7"/>
    <w:rsid w:val="00654703"/>
    <w:rsid w:val="00654FC2"/>
    <w:rsid w:val="00655499"/>
    <w:rsid w:val="006567D3"/>
    <w:rsid w:val="00657EBD"/>
    <w:rsid w:val="006606BD"/>
    <w:rsid w:val="0066095C"/>
    <w:rsid w:val="00662677"/>
    <w:rsid w:val="006642EF"/>
    <w:rsid w:val="00664D62"/>
    <w:rsid w:val="0066591B"/>
    <w:rsid w:val="006665D2"/>
    <w:rsid w:val="00667845"/>
    <w:rsid w:val="00671465"/>
    <w:rsid w:val="00671A10"/>
    <w:rsid w:val="0067202B"/>
    <w:rsid w:val="00672C71"/>
    <w:rsid w:val="00672FD4"/>
    <w:rsid w:val="0067364A"/>
    <w:rsid w:val="006737C8"/>
    <w:rsid w:val="00674480"/>
    <w:rsid w:val="006763B4"/>
    <w:rsid w:val="00677AE9"/>
    <w:rsid w:val="00680F12"/>
    <w:rsid w:val="00683E4A"/>
    <w:rsid w:val="00683EE3"/>
    <w:rsid w:val="00685039"/>
    <w:rsid w:val="00686C38"/>
    <w:rsid w:val="00687C0C"/>
    <w:rsid w:val="00687C23"/>
    <w:rsid w:val="00687FD6"/>
    <w:rsid w:val="00690824"/>
    <w:rsid w:val="006917A6"/>
    <w:rsid w:val="00691927"/>
    <w:rsid w:val="0069271C"/>
    <w:rsid w:val="00692C14"/>
    <w:rsid w:val="006935E0"/>
    <w:rsid w:val="00694AB3"/>
    <w:rsid w:val="00695B80"/>
    <w:rsid w:val="0069611D"/>
    <w:rsid w:val="006966D3"/>
    <w:rsid w:val="006977AD"/>
    <w:rsid w:val="00697C14"/>
    <w:rsid w:val="006A063D"/>
    <w:rsid w:val="006A13EA"/>
    <w:rsid w:val="006A1E38"/>
    <w:rsid w:val="006A277D"/>
    <w:rsid w:val="006A2E29"/>
    <w:rsid w:val="006A3160"/>
    <w:rsid w:val="006A3DC5"/>
    <w:rsid w:val="006A3F2E"/>
    <w:rsid w:val="006A54D8"/>
    <w:rsid w:val="006A56E2"/>
    <w:rsid w:val="006A633D"/>
    <w:rsid w:val="006A674D"/>
    <w:rsid w:val="006A704C"/>
    <w:rsid w:val="006B1324"/>
    <w:rsid w:val="006B19CD"/>
    <w:rsid w:val="006B1C2F"/>
    <w:rsid w:val="006B236C"/>
    <w:rsid w:val="006B3672"/>
    <w:rsid w:val="006B5D3F"/>
    <w:rsid w:val="006C1719"/>
    <w:rsid w:val="006C1E73"/>
    <w:rsid w:val="006C272B"/>
    <w:rsid w:val="006C3ABA"/>
    <w:rsid w:val="006C4077"/>
    <w:rsid w:val="006C50E0"/>
    <w:rsid w:val="006C7541"/>
    <w:rsid w:val="006C7D40"/>
    <w:rsid w:val="006C7D86"/>
    <w:rsid w:val="006C7FB9"/>
    <w:rsid w:val="006D36CB"/>
    <w:rsid w:val="006D3AF4"/>
    <w:rsid w:val="006D3F2E"/>
    <w:rsid w:val="006D5142"/>
    <w:rsid w:val="006D6348"/>
    <w:rsid w:val="006D63BA"/>
    <w:rsid w:val="006E28ED"/>
    <w:rsid w:val="006E48FB"/>
    <w:rsid w:val="006E6944"/>
    <w:rsid w:val="006E710D"/>
    <w:rsid w:val="006E7E72"/>
    <w:rsid w:val="006F0340"/>
    <w:rsid w:val="006F17DC"/>
    <w:rsid w:val="006F1AFF"/>
    <w:rsid w:val="006F42E5"/>
    <w:rsid w:val="006F4904"/>
    <w:rsid w:val="006F5DF6"/>
    <w:rsid w:val="0070003F"/>
    <w:rsid w:val="00700101"/>
    <w:rsid w:val="00700129"/>
    <w:rsid w:val="00700CA0"/>
    <w:rsid w:val="00702546"/>
    <w:rsid w:val="00704B6A"/>
    <w:rsid w:val="00705168"/>
    <w:rsid w:val="0070610C"/>
    <w:rsid w:val="007065C7"/>
    <w:rsid w:val="007067F2"/>
    <w:rsid w:val="00706B6E"/>
    <w:rsid w:val="007072FA"/>
    <w:rsid w:val="0071020E"/>
    <w:rsid w:val="00710F00"/>
    <w:rsid w:val="0071150C"/>
    <w:rsid w:val="00712E28"/>
    <w:rsid w:val="00712EDC"/>
    <w:rsid w:val="00713D17"/>
    <w:rsid w:val="007140AF"/>
    <w:rsid w:val="007142A6"/>
    <w:rsid w:val="007145CB"/>
    <w:rsid w:val="00714DA7"/>
    <w:rsid w:val="00715A10"/>
    <w:rsid w:val="00717406"/>
    <w:rsid w:val="007176DB"/>
    <w:rsid w:val="007203D2"/>
    <w:rsid w:val="007217C1"/>
    <w:rsid w:val="0072182F"/>
    <w:rsid w:val="00721C0B"/>
    <w:rsid w:val="00725C22"/>
    <w:rsid w:val="00730238"/>
    <w:rsid w:val="00731807"/>
    <w:rsid w:val="00732F40"/>
    <w:rsid w:val="0073355B"/>
    <w:rsid w:val="00733C23"/>
    <w:rsid w:val="00733F7D"/>
    <w:rsid w:val="00734192"/>
    <w:rsid w:val="007359EC"/>
    <w:rsid w:val="00737441"/>
    <w:rsid w:val="007404F0"/>
    <w:rsid w:val="007405E9"/>
    <w:rsid w:val="00740E14"/>
    <w:rsid w:val="00741828"/>
    <w:rsid w:val="0074202B"/>
    <w:rsid w:val="007420B3"/>
    <w:rsid w:val="00742E99"/>
    <w:rsid w:val="00743133"/>
    <w:rsid w:val="007439D7"/>
    <w:rsid w:val="00744228"/>
    <w:rsid w:val="00744274"/>
    <w:rsid w:val="00745C3B"/>
    <w:rsid w:val="007463BF"/>
    <w:rsid w:val="00750B54"/>
    <w:rsid w:val="00750D52"/>
    <w:rsid w:val="00753974"/>
    <w:rsid w:val="00753A32"/>
    <w:rsid w:val="00754603"/>
    <w:rsid w:val="0076031C"/>
    <w:rsid w:val="00760E51"/>
    <w:rsid w:val="00761121"/>
    <w:rsid w:val="00763142"/>
    <w:rsid w:val="0076392B"/>
    <w:rsid w:val="00764796"/>
    <w:rsid w:val="00764E6B"/>
    <w:rsid w:val="007653E4"/>
    <w:rsid w:val="007654B3"/>
    <w:rsid w:val="00765BB0"/>
    <w:rsid w:val="007674D9"/>
    <w:rsid w:val="00767B92"/>
    <w:rsid w:val="0077023C"/>
    <w:rsid w:val="00771256"/>
    <w:rsid w:val="00773CC4"/>
    <w:rsid w:val="00773F89"/>
    <w:rsid w:val="00774AE3"/>
    <w:rsid w:val="00774D57"/>
    <w:rsid w:val="00775D71"/>
    <w:rsid w:val="00776EC6"/>
    <w:rsid w:val="007770C5"/>
    <w:rsid w:val="0077797A"/>
    <w:rsid w:val="00780013"/>
    <w:rsid w:val="0078048D"/>
    <w:rsid w:val="007808C8"/>
    <w:rsid w:val="00781734"/>
    <w:rsid w:val="007826AE"/>
    <w:rsid w:val="007836B2"/>
    <w:rsid w:val="00783703"/>
    <w:rsid w:val="00784390"/>
    <w:rsid w:val="00784FE2"/>
    <w:rsid w:val="00785E2A"/>
    <w:rsid w:val="00786A7D"/>
    <w:rsid w:val="00786EBF"/>
    <w:rsid w:val="007870E5"/>
    <w:rsid w:val="00787B00"/>
    <w:rsid w:val="00790C5C"/>
    <w:rsid w:val="00790E2E"/>
    <w:rsid w:val="00790F7A"/>
    <w:rsid w:val="007915A6"/>
    <w:rsid w:val="00791E29"/>
    <w:rsid w:val="00793323"/>
    <w:rsid w:val="00794FD7"/>
    <w:rsid w:val="00795DFA"/>
    <w:rsid w:val="00797DD4"/>
    <w:rsid w:val="007A0065"/>
    <w:rsid w:val="007A136F"/>
    <w:rsid w:val="007A1773"/>
    <w:rsid w:val="007A1E0D"/>
    <w:rsid w:val="007A2085"/>
    <w:rsid w:val="007A2772"/>
    <w:rsid w:val="007A3837"/>
    <w:rsid w:val="007A3E8C"/>
    <w:rsid w:val="007A5053"/>
    <w:rsid w:val="007A5279"/>
    <w:rsid w:val="007A627E"/>
    <w:rsid w:val="007A7043"/>
    <w:rsid w:val="007B0566"/>
    <w:rsid w:val="007B0865"/>
    <w:rsid w:val="007B6E6F"/>
    <w:rsid w:val="007B730B"/>
    <w:rsid w:val="007B7767"/>
    <w:rsid w:val="007B7FE1"/>
    <w:rsid w:val="007C0238"/>
    <w:rsid w:val="007C2D2D"/>
    <w:rsid w:val="007C3994"/>
    <w:rsid w:val="007C4862"/>
    <w:rsid w:val="007C5FD5"/>
    <w:rsid w:val="007C7B41"/>
    <w:rsid w:val="007D1FD1"/>
    <w:rsid w:val="007D26B4"/>
    <w:rsid w:val="007D3DAF"/>
    <w:rsid w:val="007D43FC"/>
    <w:rsid w:val="007D5114"/>
    <w:rsid w:val="007D59CE"/>
    <w:rsid w:val="007D756C"/>
    <w:rsid w:val="007D7DAD"/>
    <w:rsid w:val="007E031E"/>
    <w:rsid w:val="007E0E50"/>
    <w:rsid w:val="007E0F16"/>
    <w:rsid w:val="007E1424"/>
    <w:rsid w:val="007E1A39"/>
    <w:rsid w:val="007E41F7"/>
    <w:rsid w:val="007E56E7"/>
    <w:rsid w:val="007F1524"/>
    <w:rsid w:val="007F1A97"/>
    <w:rsid w:val="007F2081"/>
    <w:rsid w:val="007F22F1"/>
    <w:rsid w:val="007F31B3"/>
    <w:rsid w:val="007F3240"/>
    <w:rsid w:val="007F3E84"/>
    <w:rsid w:val="007F6606"/>
    <w:rsid w:val="007F683E"/>
    <w:rsid w:val="007F7F7A"/>
    <w:rsid w:val="008008C5"/>
    <w:rsid w:val="00801E91"/>
    <w:rsid w:val="00802198"/>
    <w:rsid w:val="00802D77"/>
    <w:rsid w:val="00804DE0"/>
    <w:rsid w:val="00805CBC"/>
    <w:rsid w:val="00805FD3"/>
    <w:rsid w:val="00806376"/>
    <w:rsid w:val="008069C8"/>
    <w:rsid w:val="00810544"/>
    <w:rsid w:val="00810E74"/>
    <w:rsid w:val="0081158D"/>
    <w:rsid w:val="00812FEC"/>
    <w:rsid w:val="00815D23"/>
    <w:rsid w:val="00815D53"/>
    <w:rsid w:val="00817CCD"/>
    <w:rsid w:val="0082068C"/>
    <w:rsid w:val="008215D7"/>
    <w:rsid w:val="00823153"/>
    <w:rsid w:val="00824430"/>
    <w:rsid w:val="008252F3"/>
    <w:rsid w:val="00825EE5"/>
    <w:rsid w:val="008316FC"/>
    <w:rsid w:val="00831817"/>
    <w:rsid w:val="00831876"/>
    <w:rsid w:val="00831960"/>
    <w:rsid w:val="008344FB"/>
    <w:rsid w:val="00834626"/>
    <w:rsid w:val="008358F9"/>
    <w:rsid w:val="0083593B"/>
    <w:rsid w:val="00835F43"/>
    <w:rsid w:val="008364F9"/>
    <w:rsid w:val="0083663A"/>
    <w:rsid w:val="008366B0"/>
    <w:rsid w:val="00836AB1"/>
    <w:rsid w:val="00837214"/>
    <w:rsid w:val="008411DB"/>
    <w:rsid w:val="00842394"/>
    <w:rsid w:val="008427CF"/>
    <w:rsid w:val="00842FB3"/>
    <w:rsid w:val="00843216"/>
    <w:rsid w:val="008455C5"/>
    <w:rsid w:val="0084591A"/>
    <w:rsid w:val="00845E94"/>
    <w:rsid w:val="00845F52"/>
    <w:rsid w:val="00846496"/>
    <w:rsid w:val="00852368"/>
    <w:rsid w:val="00855C18"/>
    <w:rsid w:val="0085650E"/>
    <w:rsid w:val="00860CFD"/>
    <w:rsid w:val="00861ECA"/>
    <w:rsid w:val="00862908"/>
    <w:rsid w:val="008634DF"/>
    <w:rsid w:val="00863AAC"/>
    <w:rsid w:val="0086417A"/>
    <w:rsid w:val="00864499"/>
    <w:rsid w:val="00864EA1"/>
    <w:rsid w:val="008660E2"/>
    <w:rsid w:val="0086675B"/>
    <w:rsid w:val="0087041B"/>
    <w:rsid w:val="008713B5"/>
    <w:rsid w:val="008724D9"/>
    <w:rsid w:val="00873C59"/>
    <w:rsid w:val="0087450B"/>
    <w:rsid w:val="008771CD"/>
    <w:rsid w:val="0088166C"/>
    <w:rsid w:val="00881BE8"/>
    <w:rsid w:val="00882100"/>
    <w:rsid w:val="008842C0"/>
    <w:rsid w:val="008850F3"/>
    <w:rsid w:val="008852E6"/>
    <w:rsid w:val="008919ED"/>
    <w:rsid w:val="00892846"/>
    <w:rsid w:val="00892AF8"/>
    <w:rsid w:val="00893EBD"/>
    <w:rsid w:val="008945BE"/>
    <w:rsid w:val="0089731A"/>
    <w:rsid w:val="00897FA7"/>
    <w:rsid w:val="008A13C9"/>
    <w:rsid w:val="008A2771"/>
    <w:rsid w:val="008A3B8F"/>
    <w:rsid w:val="008A4ABF"/>
    <w:rsid w:val="008A584D"/>
    <w:rsid w:val="008A5A13"/>
    <w:rsid w:val="008A629B"/>
    <w:rsid w:val="008A68A3"/>
    <w:rsid w:val="008A72C6"/>
    <w:rsid w:val="008A744B"/>
    <w:rsid w:val="008B1284"/>
    <w:rsid w:val="008B19EA"/>
    <w:rsid w:val="008B286D"/>
    <w:rsid w:val="008B3CFC"/>
    <w:rsid w:val="008B5776"/>
    <w:rsid w:val="008B6D27"/>
    <w:rsid w:val="008C52A5"/>
    <w:rsid w:val="008C58A4"/>
    <w:rsid w:val="008C5FDF"/>
    <w:rsid w:val="008D09E8"/>
    <w:rsid w:val="008D3191"/>
    <w:rsid w:val="008D531B"/>
    <w:rsid w:val="008D5B1F"/>
    <w:rsid w:val="008E0862"/>
    <w:rsid w:val="008E1A37"/>
    <w:rsid w:val="008E1E73"/>
    <w:rsid w:val="008E1EEA"/>
    <w:rsid w:val="008E2FBF"/>
    <w:rsid w:val="008E3894"/>
    <w:rsid w:val="008E4145"/>
    <w:rsid w:val="008F3656"/>
    <w:rsid w:val="008F38EE"/>
    <w:rsid w:val="008F3FCD"/>
    <w:rsid w:val="008F4273"/>
    <w:rsid w:val="008F4525"/>
    <w:rsid w:val="008F4D48"/>
    <w:rsid w:val="008F5A85"/>
    <w:rsid w:val="008F7200"/>
    <w:rsid w:val="008F7443"/>
    <w:rsid w:val="0090165E"/>
    <w:rsid w:val="00901C03"/>
    <w:rsid w:val="00904697"/>
    <w:rsid w:val="00904FEA"/>
    <w:rsid w:val="0090756F"/>
    <w:rsid w:val="009104E9"/>
    <w:rsid w:val="00913894"/>
    <w:rsid w:val="009166A7"/>
    <w:rsid w:val="00917857"/>
    <w:rsid w:val="00921E7E"/>
    <w:rsid w:val="00922668"/>
    <w:rsid w:val="00922F2E"/>
    <w:rsid w:val="009233B1"/>
    <w:rsid w:val="00923F01"/>
    <w:rsid w:val="00925A00"/>
    <w:rsid w:val="00927F26"/>
    <w:rsid w:val="009302BA"/>
    <w:rsid w:val="0093108D"/>
    <w:rsid w:val="00931320"/>
    <w:rsid w:val="00933636"/>
    <w:rsid w:val="0093459D"/>
    <w:rsid w:val="00934918"/>
    <w:rsid w:val="00934A32"/>
    <w:rsid w:val="009351F3"/>
    <w:rsid w:val="00935CA1"/>
    <w:rsid w:val="00936CB1"/>
    <w:rsid w:val="009373C7"/>
    <w:rsid w:val="0093794D"/>
    <w:rsid w:val="00940879"/>
    <w:rsid w:val="0094162C"/>
    <w:rsid w:val="00941953"/>
    <w:rsid w:val="00941C2B"/>
    <w:rsid w:val="009446F7"/>
    <w:rsid w:val="009457B0"/>
    <w:rsid w:val="00946660"/>
    <w:rsid w:val="0094764A"/>
    <w:rsid w:val="009501CE"/>
    <w:rsid w:val="009507BE"/>
    <w:rsid w:val="009516FD"/>
    <w:rsid w:val="00952467"/>
    <w:rsid w:val="00952E85"/>
    <w:rsid w:val="009536CE"/>
    <w:rsid w:val="00953C2D"/>
    <w:rsid w:val="009548F3"/>
    <w:rsid w:val="00955406"/>
    <w:rsid w:val="00955D03"/>
    <w:rsid w:val="009566C7"/>
    <w:rsid w:val="009603BD"/>
    <w:rsid w:val="00961201"/>
    <w:rsid w:val="0096292E"/>
    <w:rsid w:val="00962D08"/>
    <w:rsid w:val="00963DC7"/>
    <w:rsid w:val="009648D2"/>
    <w:rsid w:val="00965CA5"/>
    <w:rsid w:val="009678AB"/>
    <w:rsid w:val="00967A8A"/>
    <w:rsid w:val="00967F40"/>
    <w:rsid w:val="00970071"/>
    <w:rsid w:val="00970073"/>
    <w:rsid w:val="009708DD"/>
    <w:rsid w:val="00971D9E"/>
    <w:rsid w:val="00972CD5"/>
    <w:rsid w:val="00972E9C"/>
    <w:rsid w:val="00974714"/>
    <w:rsid w:val="009765FE"/>
    <w:rsid w:val="00977BAA"/>
    <w:rsid w:val="009820CE"/>
    <w:rsid w:val="00982D1C"/>
    <w:rsid w:val="00983CDD"/>
    <w:rsid w:val="00983E47"/>
    <w:rsid w:val="00985E2D"/>
    <w:rsid w:val="009863B2"/>
    <w:rsid w:val="00986411"/>
    <w:rsid w:val="00990835"/>
    <w:rsid w:val="00990C45"/>
    <w:rsid w:val="00990DBF"/>
    <w:rsid w:val="00991777"/>
    <w:rsid w:val="00991937"/>
    <w:rsid w:val="009924A0"/>
    <w:rsid w:val="00994F97"/>
    <w:rsid w:val="0099705B"/>
    <w:rsid w:val="00997883"/>
    <w:rsid w:val="009A00E8"/>
    <w:rsid w:val="009A10AD"/>
    <w:rsid w:val="009A1199"/>
    <w:rsid w:val="009A1610"/>
    <w:rsid w:val="009A166E"/>
    <w:rsid w:val="009A1E04"/>
    <w:rsid w:val="009A1EAB"/>
    <w:rsid w:val="009A21B5"/>
    <w:rsid w:val="009A3AAB"/>
    <w:rsid w:val="009A6069"/>
    <w:rsid w:val="009A65C1"/>
    <w:rsid w:val="009A6E98"/>
    <w:rsid w:val="009A714B"/>
    <w:rsid w:val="009A73A1"/>
    <w:rsid w:val="009A7D02"/>
    <w:rsid w:val="009B0277"/>
    <w:rsid w:val="009B0C7B"/>
    <w:rsid w:val="009B220F"/>
    <w:rsid w:val="009B3632"/>
    <w:rsid w:val="009B3A5D"/>
    <w:rsid w:val="009B4857"/>
    <w:rsid w:val="009B51D6"/>
    <w:rsid w:val="009B57EC"/>
    <w:rsid w:val="009B67F9"/>
    <w:rsid w:val="009C1018"/>
    <w:rsid w:val="009C22E5"/>
    <w:rsid w:val="009C3312"/>
    <w:rsid w:val="009C3C14"/>
    <w:rsid w:val="009C69AA"/>
    <w:rsid w:val="009D06E8"/>
    <w:rsid w:val="009D06FC"/>
    <w:rsid w:val="009D0DF1"/>
    <w:rsid w:val="009D1C19"/>
    <w:rsid w:val="009D1D28"/>
    <w:rsid w:val="009D33BD"/>
    <w:rsid w:val="009D347A"/>
    <w:rsid w:val="009D37C9"/>
    <w:rsid w:val="009D3B99"/>
    <w:rsid w:val="009D5752"/>
    <w:rsid w:val="009D5893"/>
    <w:rsid w:val="009D5EB3"/>
    <w:rsid w:val="009D63BE"/>
    <w:rsid w:val="009D69DB"/>
    <w:rsid w:val="009D6BD5"/>
    <w:rsid w:val="009E0FDF"/>
    <w:rsid w:val="009E1127"/>
    <w:rsid w:val="009E2149"/>
    <w:rsid w:val="009E2D81"/>
    <w:rsid w:val="009E2E8E"/>
    <w:rsid w:val="009E2FE0"/>
    <w:rsid w:val="009E369C"/>
    <w:rsid w:val="009E5AB6"/>
    <w:rsid w:val="009E600F"/>
    <w:rsid w:val="009E6D35"/>
    <w:rsid w:val="009E70BA"/>
    <w:rsid w:val="009F0C6C"/>
    <w:rsid w:val="009F19C3"/>
    <w:rsid w:val="009F3E26"/>
    <w:rsid w:val="009F61B0"/>
    <w:rsid w:val="009F6653"/>
    <w:rsid w:val="009F6DA4"/>
    <w:rsid w:val="009F7095"/>
    <w:rsid w:val="009F7B2E"/>
    <w:rsid w:val="009F7CE9"/>
    <w:rsid w:val="00A00AB6"/>
    <w:rsid w:val="00A00FBC"/>
    <w:rsid w:val="00A02BB9"/>
    <w:rsid w:val="00A02F9A"/>
    <w:rsid w:val="00A0437B"/>
    <w:rsid w:val="00A05068"/>
    <w:rsid w:val="00A0622F"/>
    <w:rsid w:val="00A079BD"/>
    <w:rsid w:val="00A10949"/>
    <w:rsid w:val="00A131AB"/>
    <w:rsid w:val="00A13C0E"/>
    <w:rsid w:val="00A13FE1"/>
    <w:rsid w:val="00A14AA8"/>
    <w:rsid w:val="00A153A6"/>
    <w:rsid w:val="00A1556E"/>
    <w:rsid w:val="00A15886"/>
    <w:rsid w:val="00A171A9"/>
    <w:rsid w:val="00A206A1"/>
    <w:rsid w:val="00A21508"/>
    <w:rsid w:val="00A22A14"/>
    <w:rsid w:val="00A23F6A"/>
    <w:rsid w:val="00A2411E"/>
    <w:rsid w:val="00A26FD8"/>
    <w:rsid w:val="00A2799C"/>
    <w:rsid w:val="00A30498"/>
    <w:rsid w:val="00A30DD6"/>
    <w:rsid w:val="00A316E1"/>
    <w:rsid w:val="00A319D7"/>
    <w:rsid w:val="00A31E89"/>
    <w:rsid w:val="00A33235"/>
    <w:rsid w:val="00A33255"/>
    <w:rsid w:val="00A3591D"/>
    <w:rsid w:val="00A37514"/>
    <w:rsid w:val="00A4377C"/>
    <w:rsid w:val="00A439C2"/>
    <w:rsid w:val="00A43FCF"/>
    <w:rsid w:val="00A459A0"/>
    <w:rsid w:val="00A47285"/>
    <w:rsid w:val="00A475CD"/>
    <w:rsid w:val="00A47F75"/>
    <w:rsid w:val="00A5046F"/>
    <w:rsid w:val="00A506F2"/>
    <w:rsid w:val="00A50D75"/>
    <w:rsid w:val="00A52A81"/>
    <w:rsid w:val="00A52BB4"/>
    <w:rsid w:val="00A52F57"/>
    <w:rsid w:val="00A53338"/>
    <w:rsid w:val="00A541BE"/>
    <w:rsid w:val="00A55574"/>
    <w:rsid w:val="00A57521"/>
    <w:rsid w:val="00A61967"/>
    <w:rsid w:val="00A61DE5"/>
    <w:rsid w:val="00A63CB4"/>
    <w:rsid w:val="00A63E43"/>
    <w:rsid w:val="00A6469F"/>
    <w:rsid w:val="00A64817"/>
    <w:rsid w:val="00A67656"/>
    <w:rsid w:val="00A67E32"/>
    <w:rsid w:val="00A71BEA"/>
    <w:rsid w:val="00A726FE"/>
    <w:rsid w:val="00A731FA"/>
    <w:rsid w:val="00A76974"/>
    <w:rsid w:val="00A76B23"/>
    <w:rsid w:val="00A76D28"/>
    <w:rsid w:val="00A76F99"/>
    <w:rsid w:val="00A7761F"/>
    <w:rsid w:val="00A80C10"/>
    <w:rsid w:val="00A81565"/>
    <w:rsid w:val="00A81E72"/>
    <w:rsid w:val="00A82DD8"/>
    <w:rsid w:val="00A84B01"/>
    <w:rsid w:val="00A86164"/>
    <w:rsid w:val="00A910FC"/>
    <w:rsid w:val="00A916F3"/>
    <w:rsid w:val="00A922DB"/>
    <w:rsid w:val="00A93398"/>
    <w:rsid w:val="00A937D0"/>
    <w:rsid w:val="00A937F9"/>
    <w:rsid w:val="00A94BE2"/>
    <w:rsid w:val="00A951D1"/>
    <w:rsid w:val="00A97423"/>
    <w:rsid w:val="00A97A0B"/>
    <w:rsid w:val="00A97AF7"/>
    <w:rsid w:val="00AA1549"/>
    <w:rsid w:val="00AA3FA2"/>
    <w:rsid w:val="00AA5945"/>
    <w:rsid w:val="00AA5A91"/>
    <w:rsid w:val="00AA7921"/>
    <w:rsid w:val="00AB1B85"/>
    <w:rsid w:val="00AB2EC3"/>
    <w:rsid w:val="00AB3D27"/>
    <w:rsid w:val="00AB4874"/>
    <w:rsid w:val="00AB4D1F"/>
    <w:rsid w:val="00AB5C04"/>
    <w:rsid w:val="00AB683A"/>
    <w:rsid w:val="00AC1F7A"/>
    <w:rsid w:val="00AC4285"/>
    <w:rsid w:val="00AC5A0D"/>
    <w:rsid w:val="00AC5D61"/>
    <w:rsid w:val="00AC6482"/>
    <w:rsid w:val="00AC7E56"/>
    <w:rsid w:val="00AD0D9F"/>
    <w:rsid w:val="00AD2E43"/>
    <w:rsid w:val="00AD3691"/>
    <w:rsid w:val="00AD4046"/>
    <w:rsid w:val="00AD4BCC"/>
    <w:rsid w:val="00AD5423"/>
    <w:rsid w:val="00AD5842"/>
    <w:rsid w:val="00AD774D"/>
    <w:rsid w:val="00AE09FA"/>
    <w:rsid w:val="00AE0EA6"/>
    <w:rsid w:val="00AE1C9D"/>
    <w:rsid w:val="00AE2669"/>
    <w:rsid w:val="00AE2F77"/>
    <w:rsid w:val="00AE380D"/>
    <w:rsid w:val="00AE55C1"/>
    <w:rsid w:val="00AE661B"/>
    <w:rsid w:val="00AE6D14"/>
    <w:rsid w:val="00AF0E05"/>
    <w:rsid w:val="00AF145E"/>
    <w:rsid w:val="00AF34A6"/>
    <w:rsid w:val="00AF387D"/>
    <w:rsid w:val="00AF391A"/>
    <w:rsid w:val="00AF74EE"/>
    <w:rsid w:val="00AF7624"/>
    <w:rsid w:val="00B00AEE"/>
    <w:rsid w:val="00B01EDE"/>
    <w:rsid w:val="00B02C14"/>
    <w:rsid w:val="00B03927"/>
    <w:rsid w:val="00B03AF1"/>
    <w:rsid w:val="00B05746"/>
    <w:rsid w:val="00B0584C"/>
    <w:rsid w:val="00B074DC"/>
    <w:rsid w:val="00B10747"/>
    <w:rsid w:val="00B109E1"/>
    <w:rsid w:val="00B119A4"/>
    <w:rsid w:val="00B12566"/>
    <w:rsid w:val="00B125DE"/>
    <w:rsid w:val="00B130FC"/>
    <w:rsid w:val="00B1346B"/>
    <w:rsid w:val="00B137A9"/>
    <w:rsid w:val="00B13AAA"/>
    <w:rsid w:val="00B147AA"/>
    <w:rsid w:val="00B14A0F"/>
    <w:rsid w:val="00B158AB"/>
    <w:rsid w:val="00B17A20"/>
    <w:rsid w:val="00B20FE7"/>
    <w:rsid w:val="00B215BA"/>
    <w:rsid w:val="00B22ACA"/>
    <w:rsid w:val="00B2448C"/>
    <w:rsid w:val="00B24864"/>
    <w:rsid w:val="00B249B8"/>
    <w:rsid w:val="00B257A5"/>
    <w:rsid w:val="00B25AFD"/>
    <w:rsid w:val="00B26AE0"/>
    <w:rsid w:val="00B27D72"/>
    <w:rsid w:val="00B30442"/>
    <w:rsid w:val="00B30664"/>
    <w:rsid w:val="00B31D54"/>
    <w:rsid w:val="00B328C4"/>
    <w:rsid w:val="00B33887"/>
    <w:rsid w:val="00B339A7"/>
    <w:rsid w:val="00B339BC"/>
    <w:rsid w:val="00B34EC3"/>
    <w:rsid w:val="00B35EEF"/>
    <w:rsid w:val="00B3671F"/>
    <w:rsid w:val="00B37841"/>
    <w:rsid w:val="00B378F2"/>
    <w:rsid w:val="00B41FBA"/>
    <w:rsid w:val="00B42002"/>
    <w:rsid w:val="00B44230"/>
    <w:rsid w:val="00B46253"/>
    <w:rsid w:val="00B46D74"/>
    <w:rsid w:val="00B47732"/>
    <w:rsid w:val="00B47B2A"/>
    <w:rsid w:val="00B501B5"/>
    <w:rsid w:val="00B51CD3"/>
    <w:rsid w:val="00B51F3C"/>
    <w:rsid w:val="00B5295E"/>
    <w:rsid w:val="00B5591E"/>
    <w:rsid w:val="00B56A1E"/>
    <w:rsid w:val="00B6033A"/>
    <w:rsid w:val="00B604D2"/>
    <w:rsid w:val="00B61E0A"/>
    <w:rsid w:val="00B637E2"/>
    <w:rsid w:val="00B659F9"/>
    <w:rsid w:val="00B65E9D"/>
    <w:rsid w:val="00B678F7"/>
    <w:rsid w:val="00B7080D"/>
    <w:rsid w:val="00B7401E"/>
    <w:rsid w:val="00B74DFA"/>
    <w:rsid w:val="00B74ECE"/>
    <w:rsid w:val="00B759B0"/>
    <w:rsid w:val="00B75B19"/>
    <w:rsid w:val="00B76C1E"/>
    <w:rsid w:val="00B8010B"/>
    <w:rsid w:val="00B803CB"/>
    <w:rsid w:val="00B80C71"/>
    <w:rsid w:val="00B80D7E"/>
    <w:rsid w:val="00B817A5"/>
    <w:rsid w:val="00B826D5"/>
    <w:rsid w:val="00B82979"/>
    <w:rsid w:val="00B82B07"/>
    <w:rsid w:val="00B834AC"/>
    <w:rsid w:val="00B844A2"/>
    <w:rsid w:val="00B87796"/>
    <w:rsid w:val="00B878BF"/>
    <w:rsid w:val="00B93E79"/>
    <w:rsid w:val="00B948C3"/>
    <w:rsid w:val="00B958AB"/>
    <w:rsid w:val="00B97D87"/>
    <w:rsid w:val="00BA0172"/>
    <w:rsid w:val="00BA0DCF"/>
    <w:rsid w:val="00BA23A1"/>
    <w:rsid w:val="00BA461B"/>
    <w:rsid w:val="00BA5364"/>
    <w:rsid w:val="00BA5DAB"/>
    <w:rsid w:val="00BA67C9"/>
    <w:rsid w:val="00BA67E5"/>
    <w:rsid w:val="00BA6E66"/>
    <w:rsid w:val="00BB05A6"/>
    <w:rsid w:val="00BB0A6C"/>
    <w:rsid w:val="00BB0C1C"/>
    <w:rsid w:val="00BB0E6E"/>
    <w:rsid w:val="00BB0FD6"/>
    <w:rsid w:val="00BB16D8"/>
    <w:rsid w:val="00BB1E2E"/>
    <w:rsid w:val="00BB4019"/>
    <w:rsid w:val="00BB5474"/>
    <w:rsid w:val="00BB55E5"/>
    <w:rsid w:val="00BB76A6"/>
    <w:rsid w:val="00BC080C"/>
    <w:rsid w:val="00BC13A0"/>
    <w:rsid w:val="00BC398F"/>
    <w:rsid w:val="00BC3DF4"/>
    <w:rsid w:val="00BC3E5A"/>
    <w:rsid w:val="00BC41E5"/>
    <w:rsid w:val="00BC5070"/>
    <w:rsid w:val="00BC5771"/>
    <w:rsid w:val="00BC5D4B"/>
    <w:rsid w:val="00BC66E5"/>
    <w:rsid w:val="00BC72BD"/>
    <w:rsid w:val="00BC72D3"/>
    <w:rsid w:val="00BC77D9"/>
    <w:rsid w:val="00BD3F07"/>
    <w:rsid w:val="00BD52FC"/>
    <w:rsid w:val="00BD7C08"/>
    <w:rsid w:val="00BE1ADF"/>
    <w:rsid w:val="00BE2903"/>
    <w:rsid w:val="00BE3D4D"/>
    <w:rsid w:val="00BE430B"/>
    <w:rsid w:val="00BE4755"/>
    <w:rsid w:val="00BE4796"/>
    <w:rsid w:val="00BE522A"/>
    <w:rsid w:val="00BE5859"/>
    <w:rsid w:val="00BE6327"/>
    <w:rsid w:val="00BE6C05"/>
    <w:rsid w:val="00BE6E97"/>
    <w:rsid w:val="00BF011C"/>
    <w:rsid w:val="00BF359B"/>
    <w:rsid w:val="00BF38EA"/>
    <w:rsid w:val="00BF3AFC"/>
    <w:rsid w:val="00BF44FA"/>
    <w:rsid w:val="00BF7F04"/>
    <w:rsid w:val="00C0086A"/>
    <w:rsid w:val="00C00A16"/>
    <w:rsid w:val="00C04D2F"/>
    <w:rsid w:val="00C05D32"/>
    <w:rsid w:val="00C05FF8"/>
    <w:rsid w:val="00C063F0"/>
    <w:rsid w:val="00C06F60"/>
    <w:rsid w:val="00C07BAC"/>
    <w:rsid w:val="00C13040"/>
    <w:rsid w:val="00C13192"/>
    <w:rsid w:val="00C13BD5"/>
    <w:rsid w:val="00C142FF"/>
    <w:rsid w:val="00C149E5"/>
    <w:rsid w:val="00C176B7"/>
    <w:rsid w:val="00C178E9"/>
    <w:rsid w:val="00C22FC1"/>
    <w:rsid w:val="00C23108"/>
    <w:rsid w:val="00C240F4"/>
    <w:rsid w:val="00C264BF"/>
    <w:rsid w:val="00C272B8"/>
    <w:rsid w:val="00C3021D"/>
    <w:rsid w:val="00C30299"/>
    <w:rsid w:val="00C33375"/>
    <w:rsid w:val="00C337CF"/>
    <w:rsid w:val="00C34826"/>
    <w:rsid w:val="00C35B2C"/>
    <w:rsid w:val="00C35ED4"/>
    <w:rsid w:val="00C36C1E"/>
    <w:rsid w:val="00C43300"/>
    <w:rsid w:val="00C43585"/>
    <w:rsid w:val="00C44D09"/>
    <w:rsid w:val="00C44DFB"/>
    <w:rsid w:val="00C465F7"/>
    <w:rsid w:val="00C47185"/>
    <w:rsid w:val="00C5145D"/>
    <w:rsid w:val="00C52596"/>
    <w:rsid w:val="00C52C51"/>
    <w:rsid w:val="00C532C6"/>
    <w:rsid w:val="00C546CC"/>
    <w:rsid w:val="00C555F8"/>
    <w:rsid w:val="00C55B09"/>
    <w:rsid w:val="00C55CA7"/>
    <w:rsid w:val="00C563C5"/>
    <w:rsid w:val="00C614BE"/>
    <w:rsid w:val="00C61E20"/>
    <w:rsid w:val="00C626F4"/>
    <w:rsid w:val="00C62F56"/>
    <w:rsid w:val="00C64C55"/>
    <w:rsid w:val="00C65B82"/>
    <w:rsid w:val="00C65C10"/>
    <w:rsid w:val="00C66503"/>
    <w:rsid w:val="00C66E2D"/>
    <w:rsid w:val="00C6707F"/>
    <w:rsid w:val="00C67A71"/>
    <w:rsid w:val="00C70CD7"/>
    <w:rsid w:val="00C72CFF"/>
    <w:rsid w:val="00C73855"/>
    <w:rsid w:val="00C73A6A"/>
    <w:rsid w:val="00C74BD8"/>
    <w:rsid w:val="00C74CC6"/>
    <w:rsid w:val="00C77F37"/>
    <w:rsid w:val="00C802B1"/>
    <w:rsid w:val="00C80A13"/>
    <w:rsid w:val="00C813E2"/>
    <w:rsid w:val="00C81EDE"/>
    <w:rsid w:val="00C821F3"/>
    <w:rsid w:val="00C839DD"/>
    <w:rsid w:val="00C875D4"/>
    <w:rsid w:val="00C8785F"/>
    <w:rsid w:val="00C90186"/>
    <w:rsid w:val="00C92ECB"/>
    <w:rsid w:val="00C966A9"/>
    <w:rsid w:val="00C97054"/>
    <w:rsid w:val="00CA052C"/>
    <w:rsid w:val="00CA105E"/>
    <w:rsid w:val="00CA1265"/>
    <w:rsid w:val="00CA24B8"/>
    <w:rsid w:val="00CA2541"/>
    <w:rsid w:val="00CA2CC8"/>
    <w:rsid w:val="00CA60D2"/>
    <w:rsid w:val="00CA65F0"/>
    <w:rsid w:val="00CA7A98"/>
    <w:rsid w:val="00CB0EAD"/>
    <w:rsid w:val="00CB127A"/>
    <w:rsid w:val="00CB281C"/>
    <w:rsid w:val="00CB2DEE"/>
    <w:rsid w:val="00CB40DB"/>
    <w:rsid w:val="00CB4784"/>
    <w:rsid w:val="00CB50AB"/>
    <w:rsid w:val="00CB5D5D"/>
    <w:rsid w:val="00CB65B6"/>
    <w:rsid w:val="00CB7189"/>
    <w:rsid w:val="00CB7861"/>
    <w:rsid w:val="00CC01CC"/>
    <w:rsid w:val="00CC26F9"/>
    <w:rsid w:val="00CC3674"/>
    <w:rsid w:val="00CC4193"/>
    <w:rsid w:val="00CC582A"/>
    <w:rsid w:val="00CC5F38"/>
    <w:rsid w:val="00CC610C"/>
    <w:rsid w:val="00CC7126"/>
    <w:rsid w:val="00CC7F74"/>
    <w:rsid w:val="00CD001B"/>
    <w:rsid w:val="00CD0135"/>
    <w:rsid w:val="00CD37B5"/>
    <w:rsid w:val="00CD4B1E"/>
    <w:rsid w:val="00CD6507"/>
    <w:rsid w:val="00CD6857"/>
    <w:rsid w:val="00CE0A6C"/>
    <w:rsid w:val="00CE4BEB"/>
    <w:rsid w:val="00CE55D0"/>
    <w:rsid w:val="00CE5683"/>
    <w:rsid w:val="00CE76B1"/>
    <w:rsid w:val="00CE7C48"/>
    <w:rsid w:val="00CE7C80"/>
    <w:rsid w:val="00CF0A2F"/>
    <w:rsid w:val="00CF1AF9"/>
    <w:rsid w:val="00CF2773"/>
    <w:rsid w:val="00D00895"/>
    <w:rsid w:val="00D00F6D"/>
    <w:rsid w:val="00D01923"/>
    <w:rsid w:val="00D01A5E"/>
    <w:rsid w:val="00D0260B"/>
    <w:rsid w:val="00D02E04"/>
    <w:rsid w:val="00D0329C"/>
    <w:rsid w:val="00D037BB"/>
    <w:rsid w:val="00D042DD"/>
    <w:rsid w:val="00D04940"/>
    <w:rsid w:val="00D04E29"/>
    <w:rsid w:val="00D06CED"/>
    <w:rsid w:val="00D07F9C"/>
    <w:rsid w:val="00D10AFB"/>
    <w:rsid w:val="00D13847"/>
    <w:rsid w:val="00D13B9E"/>
    <w:rsid w:val="00D164CC"/>
    <w:rsid w:val="00D16BFC"/>
    <w:rsid w:val="00D17E6D"/>
    <w:rsid w:val="00D17F46"/>
    <w:rsid w:val="00D21464"/>
    <w:rsid w:val="00D21E01"/>
    <w:rsid w:val="00D22280"/>
    <w:rsid w:val="00D2430F"/>
    <w:rsid w:val="00D2448C"/>
    <w:rsid w:val="00D25ABA"/>
    <w:rsid w:val="00D25C3D"/>
    <w:rsid w:val="00D31F85"/>
    <w:rsid w:val="00D3266C"/>
    <w:rsid w:val="00D33140"/>
    <w:rsid w:val="00D33D68"/>
    <w:rsid w:val="00D33F94"/>
    <w:rsid w:val="00D3403C"/>
    <w:rsid w:val="00D34386"/>
    <w:rsid w:val="00D357BB"/>
    <w:rsid w:val="00D35B7C"/>
    <w:rsid w:val="00D35CD5"/>
    <w:rsid w:val="00D37A7B"/>
    <w:rsid w:val="00D37D85"/>
    <w:rsid w:val="00D4025B"/>
    <w:rsid w:val="00D41867"/>
    <w:rsid w:val="00D44888"/>
    <w:rsid w:val="00D45B33"/>
    <w:rsid w:val="00D46158"/>
    <w:rsid w:val="00D47663"/>
    <w:rsid w:val="00D50917"/>
    <w:rsid w:val="00D50C5E"/>
    <w:rsid w:val="00D50E6D"/>
    <w:rsid w:val="00D52647"/>
    <w:rsid w:val="00D535F5"/>
    <w:rsid w:val="00D54D97"/>
    <w:rsid w:val="00D555EA"/>
    <w:rsid w:val="00D56219"/>
    <w:rsid w:val="00D56519"/>
    <w:rsid w:val="00D569C7"/>
    <w:rsid w:val="00D569ED"/>
    <w:rsid w:val="00D573A2"/>
    <w:rsid w:val="00D578A1"/>
    <w:rsid w:val="00D60458"/>
    <w:rsid w:val="00D61572"/>
    <w:rsid w:val="00D61F2D"/>
    <w:rsid w:val="00D63348"/>
    <w:rsid w:val="00D65FBB"/>
    <w:rsid w:val="00D70B36"/>
    <w:rsid w:val="00D72BC5"/>
    <w:rsid w:val="00D73758"/>
    <w:rsid w:val="00D7563E"/>
    <w:rsid w:val="00D80948"/>
    <w:rsid w:val="00D82448"/>
    <w:rsid w:val="00D8254C"/>
    <w:rsid w:val="00D83BB5"/>
    <w:rsid w:val="00D8430F"/>
    <w:rsid w:val="00D8519C"/>
    <w:rsid w:val="00D85A5D"/>
    <w:rsid w:val="00D86438"/>
    <w:rsid w:val="00D878FE"/>
    <w:rsid w:val="00D90041"/>
    <w:rsid w:val="00D91C1D"/>
    <w:rsid w:val="00D95BFE"/>
    <w:rsid w:val="00DA0A55"/>
    <w:rsid w:val="00DA0BBE"/>
    <w:rsid w:val="00DA1DA7"/>
    <w:rsid w:val="00DA1FF7"/>
    <w:rsid w:val="00DA431D"/>
    <w:rsid w:val="00DA4758"/>
    <w:rsid w:val="00DA751A"/>
    <w:rsid w:val="00DB0392"/>
    <w:rsid w:val="00DB1869"/>
    <w:rsid w:val="00DB1AB5"/>
    <w:rsid w:val="00DB4F11"/>
    <w:rsid w:val="00DB6576"/>
    <w:rsid w:val="00DB6645"/>
    <w:rsid w:val="00DB67DA"/>
    <w:rsid w:val="00DB7529"/>
    <w:rsid w:val="00DC3D4B"/>
    <w:rsid w:val="00DC472A"/>
    <w:rsid w:val="00DC5039"/>
    <w:rsid w:val="00DC5914"/>
    <w:rsid w:val="00DC70FA"/>
    <w:rsid w:val="00DD036C"/>
    <w:rsid w:val="00DD3C12"/>
    <w:rsid w:val="00DD64E4"/>
    <w:rsid w:val="00DD704B"/>
    <w:rsid w:val="00DD7979"/>
    <w:rsid w:val="00DE0AA4"/>
    <w:rsid w:val="00DE1B1E"/>
    <w:rsid w:val="00DE2362"/>
    <w:rsid w:val="00DE23A7"/>
    <w:rsid w:val="00DE314F"/>
    <w:rsid w:val="00DE47EF"/>
    <w:rsid w:val="00DE4823"/>
    <w:rsid w:val="00DE49AA"/>
    <w:rsid w:val="00DE4F1B"/>
    <w:rsid w:val="00DE5903"/>
    <w:rsid w:val="00DE5DDA"/>
    <w:rsid w:val="00DE6656"/>
    <w:rsid w:val="00DE7563"/>
    <w:rsid w:val="00DE7E1D"/>
    <w:rsid w:val="00DF0436"/>
    <w:rsid w:val="00DF0D43"/>
    <w:rsid w:val="00DF1B3A"/>
    <w:rsid w:val="00DF1D60"/>
    <w:rsid w:val="00DF479D"/>
    <w:rsid w:val="00DF6DA3"/>
    <w:rsid w:val="00E00A4B"/>
    <w:rsid w:val="00E0449D"/>
    <w:rsid w:val="00E04605"/>
    <w:rsid w:val="00E06548"/>
    <w:rsid w:val="00E06748"/>
    <w:rsid w:val="00E06C0A"/>
    <w:rsid w:val="00E1004C"/>
    <w:rsid w:val="00E125FC"/>
    <w:rsid w:val="00E12F42"/>
    <w:rsid w:val="00E134D3"/>
    <w:rsid w:val="00E14444"/>
    <w:rsid w:val="00E14542"/>
    <w:rsid w:val="00E14A08"/>
    <w:rsid w:val="00E1576C"/>
    <w:rsid w:val="00E1608F"/>
    <w:rsid w:val="00E16571"/>
    <w:rsid w:val="00E1661F"/>
    <w:rsid w:val="00E2154C"/>
    <w:rsid w:val="00E216DC"/>
    <w:rsid w:val="00E222E2"/>
    <w:rsid w:val="00E23110"/>
    <w:rsid w:val="00E246D8"/>
    <w:rsid w:val="00E25158"/>
    <w:rsid w:val="00E25288"/>
    <w:rsid w:val="00E27954"/>
    <w:rsid w:val="00E31354"/>
    <w:rsid w:val="00E31EFD"/>
    <w:rsid w:val="00E33523"/>
    <w:rsid w:val="00E33759"/>
    <w:rsid w:val="00E33CDF"/>
    <w:rsid w:val="00E33EE1"/>
    <w:rsid w:val="00E345D3"/>
    <w:rsid w:val="00E348DB"/>
    <w:rsid w:val="00E354B6"/>
    <w:rsid w:val="00E37150"/>
    <w:rsid w:val="00E4171C"/>
    <w:rsid w:val="00E43C1C"/>
    <w:rsid w:val="00E4429F"/>
    <w:rsid w:val="00E44689"/>
    <w:rsid w:val="00E44FB0"/>
    <w:rsid w:val="00E45766"/>
    <w:rsid w:val="00E511F4"/>
    <w:rsid w:val="00E51AE5"/>
    <w:rsid w:val="00E537BE"/>
    <w:rsid w:val="00E53A36"/>
    <w:rsid w:val="00E556F7"/>
    <w:rsid w:val="00E5595D"/>
    <w:rsid w:val="00E5603D"/>
    <w:rsid w:val="00E568E1"/>
    <w:rsid w:val="00E57159"/>
    <w:rsid w:val="00E573CB"/>
    <w:rsid w:val="00E57688"/>
    <w:rsid w:val="00E61774"/>
    <w:rsid w:val="00E61E50"/>
    <w:rsid w:val="00E639AA"/>
    <w:rsid w:val="00E63BC0"/>
    <w:rsid w:val="00E6649D"/>
    <w:rsid w:val="00E67314"/>
    <w:rsid w:val="00E6732D"/>
    <w:rsid w:val="00E7277B"/>
    <w:rsid w:val="00E72C06"/>
    <w:rsid w:val="00E74B69"/>
    <w:rsid w:val="00E771D7"/>
    <w:rsid w:val="00E77B43"/>
    <w:rsid w:val="00E81E41"/>
    <w:rsid w:val="00E82425"/>
    <w:rsid w:val="00E8340A"/>
    <w:rsid w:val="00E8351E"/>
    <w:rsid w:val="00E83745"/>
    <w:rsid w:val="00E84150"/>
    <w:rsid w:val="00E85667"/>
    <w:rsid w:val="00E85669"/>
    <w:rsid w:val="00E86DEF"/>
    <w:rsid w:val="00E90074"/>
    <w:rsid w:val="00E90C2E"/>
    <w:rsid w:val="00E95151"/>
    <w:rsid w:val="00E9649D"/>
    <w:rsid w:val="00E96E11"/>
    <w:rsid w:val="00EA037D"/>
    <w:rsid w:val="00EA0BDD"/>
    <w:rsid w:val="00EA1C64"/>
    <w:rsid w:val="00EA2A8F"/>
    <w:rsid w:val="00EA3F68"/>
    <w:rsid w:val="00EA4298"/>
    <w:rsid w:val="00EA61BD"/>
    <w:rsid w:val="00EA6554"/>
    <w:rsid w:val="00EA71E3"/>
    <w:rsid w:val="00EB04E6"/>
    <w:rsid w:val="00EB0916"/>
    <w:rsid w:val="00EB149C"/>
    <w:rsid w:val="00EB19FC"/>
    <w:rsid w:val="00EB203B"/>
    <w:rsid w:val="00EB27A6"/>
    <w:rsid w:val="00EB346C"/>
    <w:rsid w:val="00EB3F08"/>
    <w:rsid w:val="00EB4B62"/>
    <w:rsid w:val="00EB4F2C"/>
    <w:rsid w:val="00EB5D29"/>
    <w:rsid w:val="00EB5F04"/>
    <w:rsid w:val="00EB652D"/>
    <w:rsid w:val="00EB703F"/>
    <w:rsid w:val="00EB7C51"/>
    <w:rsid w:val="00EC2422"/>
    <w:rsid w:val="00EC2899"/>
    <w:rsid w:val="00EC33D7"/>
    <w:rsid w:val="00EC3BC6"/>
    <w:rsid w:val="00EC40B2"/>
    <w:rsid w:val="00EC56F3"/>
    <w:rsid w:val="00EC5952"/>
    <w:rsid w:val="00EC5CCA"/>
    <w:rsid w:val="00EC6F24"/>
    <w:rsid w:val="00EC79A5"/>
    <w:rsid w:val="00EC7A9D"/>
    <w:rsid w:val="00ED057F"/>
    <w:rsid w:val="00ED087B"/>
    <w:rsid w:val="00ED0BB5"/>
    <w:rsid w:val="00ED28A1"/>
    <w:rsid w:val="00ED2CC2"/>
    <w:rsid w:val="00ED34DA"/>
    <w:rsid w:val="00ED36E1"/>
    <w:rsid w:val="00ED3D9B"/>
    <w:rsid w:val="00ED54CC"/>
    <w:rsid w:val="00ED706C"/>
    <w:rsid w:val="00EE39FB"/>
    <w:rsid w:val="00EE4913"/>
    <w:rsid w:val="00EE7162"/>
    <w:rsid w:val="00EE71C5"/>
    <w:rsid w:val="00EE7E79"/>
    <w:rsid w:val="00EF0C07"/>
    <w:rsid w:val="00EF105C"/>
    <w:rsid w:val="00EF1E04"/>
    <w:rsid w:val="00EF1F9C"/>
    <w:rsid w:val="00EF2076"/>
    <w:rsid w:val="00EF40FB"/>
    <w:rsid w:val="00EF506F"/>
    <w:rsid w:val="00EF5DF6"/>
    <w:rsid w:val="00EF6BE9"/>
    <w:rsid w:val="00EF6DC7"/>
    <w:rsid w:val="00EF7DB0"/>
    <w:rsid w:val="00F00DAB"/>
    <w:rsid w:val="00F00EE7"/>
    <w:rsid w:val="00F0168C"/>
    <w:rsid w:val="00F04EDF"/>
    <w:rsid w:val="00F052B8"/>
    <w:rsid w:val="00F070B9"/>
    <w:rsid w:val="00F07667"/>
    <w:rsid w:val="00F121C9"/>
    <w:rsid w:val="00F12811"/>
    <w:rsid w:val="00F12964"/>
    <w:rsid w:val="00F13132"/>
    <w:rsid w:val="00F15258"/>
    <w:rsid w:val="00F15445"/>
    <w:rsid w:val="00F155FA"/>
    <w:rsid w:val="00F15C69"/>
    <w:rsid w:val="00F16F38"/>
    <w:rsid w:val="00F17979"/>
    <w:rsid w:val="00F17C7D"/>
    <w:rsid w:val="00F202DA"/>
    <w:rsid w:val="00F22C75"/>
    <w:rsid w:val="00F22DE9"/>
    <w:rsid w:val="00F23054"/>
    <w:rsid w:val="00F23256"/>
    <w:rsid w:val="00F246D0"/>
    <w:rsid w:val="00F24F8D"/>
    <w:rsid w:val="00F256D5"/>
    <w:rsid w:val="00F273FD"/>
    <w:rsid w:val="00F3088C"/>
    <w:rsid w:val="00F31651"/>
    <w:rsid w:val="00F323BC"/>
    <w:rsid w:val="00F3284A"/>
    <w:rsid w:val="00F32D6C"/>
    <w:rsid w:val="00F33865"/>
    <w:rsid w:val="00F34523"/>
    <w:rsid w:val="00F357CC"/>
    <w:rsid w:val="00F35C0A"/>
    <w:rsid w:val="00F360C9"/>
    <w:rsid w:val="00F368E4"/>
    <w:rsid w:val="00F37333"/>
    <w:rsid w:val="00F376D4"/>
    <w:rsid w:val="00F37A7F"/>
    <w:rsid w:val="00F37ABE"/>
    <w:rsid w:val="00F4106C"/>
    <w:rsid w:val="00F43499"/>
    <w:rsid w:val="00F4403F"/>
    <w:rsid w:val="00F443D4"/>
    <w:rsid w:val="00F455D7"/>
    <w:rsid w:val="00F45D1E"/>
    <w:rsid w:val="00F45D48"/>
    <w:rsid w:val="00F46339"/>
    <w:rsid w:val="00F46489"/>
    <w:rsid w:val="00F4790B"/>
    <w:rsid w:val="00F4791A"/>
    <w:rsid w:val="00F47D41"/>
    <w:rsid w:val="00F508BB"/>
    <w:rsid w:val="00F517C9"/>
    <w:rsid w:val="00F518C1"/>
    <w:rsid w:val="00F53530"/>
    <w:rsid w:val="00F53E6D"/>
    <w:rsid w:val="00F5423C"/>
    <w:rsid w:val="00F54D5E"/>
    <w:rsid w:val="00F5616A"/>
    <w:rsid w:val="00F60148"/>
    <w:rsid w:val="00F60768"/>
    <w:rsid w:val="00F626C2"/>
    <w:rsid w:val="00F64D5C"/>
    <w:rsid w:val="00F6605A"/>
    <w:rsid w:val="00F700D7"/>
    <w:rsid w:val="00F70BCA"/>
    <w:rsid w:val="00F715EA"/>
    <w:rsid w:val="00F733E9"/>
    <w:rsid w:val="00F75391"/>
    <w:rsid w:val="00F75A08"/>
    <w:rsid w:val="00F76C43"/>
    <w:rsid w:val="00F77ABF"/>
    <w:rsid w:val="00F80544"/>
    <w:rsid w:val="00F82E22"/>
    <w:rsid w:val="00F84A63"/>
    <w:rsid w:val="00F865B8"/>
    <w:rsid w:val="00F86D9D"/>
    <w:rsid w:val="00F907A4"/>
    <w:rsid w:val="00F925A2"/>
    <w:rsid w:val="00F92914"/>
    <w:rsid w:val="00F93CD0"/>
    <w:rsid w:val="00FA0E6E"/>
    <w:rsid w:val="00FA1CA2"/>
    <w:rsid w:val="00FA39DB"/>
    <w:rsid w:val="00FA4ADF"/>
    <w:rsid w:val="00FA56D5"/>
    <w:rsid w:val="00FA6E1E"/>
    <w:rsid w:val="00FA78F3"/>
    <w:rsid w:val="00FA7F65"/>
    <w:rsid w:val="00FB09E9"/>
    <w:rsid w:val="00FB0DEF"/>
    <w:rsid w:val="00FB1849"/>
    <w:rsid w:val="00FB19E6"/>
    <w:rsid w:val="00FB213E"/>
    <w:rsid w:val="00FB25C9"/>
    <w:rsid w:val="00FB2B39"/>
    <w:rsid w:val="00FB2F32"/>
    <w:rsid w:val="00FB39B1"/>
    <w:rsid w:val="00FB3B05"/>
    <w:rsid w:val="00FB51D7"/>
    <w:rsid w:val="00FB6127"/>
    <w:rsid w:val="00FC3089"/>
    <w:rsid w:val="00FC35BA"/>
    <w:rsid w:val="00FC49C4"/>
    <w:rsid w:val="00FC4EEB"/>
    <w:rsid w:val="00FC4EFF"/>
    <w:rsid w:val="00FC4FB2"/>
    <w:rsid w:val="00FC5071"/>
    <w:rsid w:val="00FC598D"/>
    <w:rsid w:val="00FC5A44"/>
    <w:rsid w:val="00FC6F20"/>
    <w:rsid w:val="00FC71C7"/>
    <w:rsid w:val="00FD330A"/>
    <w:rsid w:val="00FD34D8"/>
    <w:rsid w:val="00FD4147"/>
    <w:rsid w:val="00FD54F2"/>
    <w:rsid w:val="00FD5818"/>
    <w:rsid w:val="00FD58A9"/>
    <w:rsid w:val="00FD6BCB"/>
    <w:rsid w:val="00FD6C12"/>
    <w:rsid w:val="00FD7338"/>
    <w:rsid w:val="00FD735E"/>
    <w:rsid w:val="00FD7957"/>
    <w:rsid w:val="00FE1843"/>
    <w:rsid w:val="00FE1EA1"/>
    <w:rsid w:val="00FE597B"/>
    <w:rsid w:val="00FE7620"/>
    <w:rsid w:val="00FE7DD0"/>
    <w:rsid w:val="00FF3C33"/>
    <w:rsid w:val="00FF41C3"/>
    <w:rsid w:val="00FF46B9"/>
    <w:rsid w:val="00FF5460"/>
    <w:rsid w:val="00FF57A0"/>
    <w:rsid w:val="00FF705A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BF6BB73"/>
  <w15:chartTrackingRefBased/>
  <w15:docId w15:val="{1B0734DE-31F2-4115-B971-2043D1EF3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6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6D5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DF6DA3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C07B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15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15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15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15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154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44881"/>
    <w:rPr>
      <w:strike w:val="0"/>
      <w:dstrike w:val="0"/>
      <w:color w:val="005274"/>
      <w:u w:val="none"/>
      <w:effect w:val="none"/>
      <w:shd w:val="clear" w:color="auto" w:fill="auto"/>
    </w:rPr>
  </w:style>
  <w:style w:type="character" w:styleId="Fett">
    <w:name w:val="Strong"/>
    <w:basedOn w:val="Absatz-Standardschriftart"/>
    <w:uiPriority w:val="22"/>
    <w:qFormat/>
    <w:rsid w:val="00644881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5303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03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303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03E9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878FE"/>
    <w:rPr>
      <w:color w:val="605E5C"/>
      <w:shd w:val="clear" w:color="auto" w:fill="E1DFDD"/>
    </w:rPr>
  </w:style>
  <w:style w:type="character" w:customStyle="1" w:styleId="docsum-pmid">
    <w:name w:val="docsum-pmid"/>
    <w:basedOn w:val="Absatz-Standardschriftart"/>
    <w:rsid w:val="005050D4"/>
  </w:style>
  <w:style w:type="character" w:customStyle="1" w:styleId="normaltextrun">
    <w:name w:val="normaltextrun"/>
    <w:basedOn w:val="Absatz-Standardschriftart"/>
    <w:rsid w:val="007E031E"/>
  </w:style>
  <w:style w:type="character" w:customStyle="1" w:styleId="eop">
    <w:name w:val="eop"/>
    <w:basedOn w:val="Absatz-Standardschriftart"/>
    <w:rsid w:val="007E031E"/>
  </w:style>
  <w:style w:type="character" w:styleId="BesuchterHyperlink">
    <w:name w:val="FollowedHyperlink"/>
    <w:basedOn w:val="Absatz-Standardschriftart"/>
    <w:uiPriority w:val="99"/>
    <w:semiHidden/>
    <w:unhideWhenUsed/>
    <w:rsid w:val="004815D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7761F"/>
    <w:pPr>
      <w:spacing w:after="0" w:line="240" w:lineRule="auto"/>
    </w:pPr>
  </w:style>
  <w:style w:type="table" w:styleId="TabellemithellemGitternetz">
    <w:name w:val="Grid Table Light"/>
    <w:basedOn w:val="NormaleTabelle"/>
    <w:uiPriority w:val="40"/>
    <w:rsid w:val="00760E5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C2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29F0"/>
  </w:style>
  <w:style w:type="paragraph" w:styleId="Fuzeile">
    <w:name w:val="footer"/>
    <w:basedOn w:val="Standard"/>
    <w:link w:val="FuzeileZchn"/>
    <w:uiPriority w:val="99"/>
    <w:unhideWhenUsed/>
    <w:rsid w:val="002C2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29F0"/>
  </w:style>
  <w:style w:type="paragraph" w:customStyle="1" w:styleId="Paragraph">
    <w:name w:val="Paragraph"/>
    <w:basedOn w:val="Standard"/>
    <w:rsid w:val="0047483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Standard"/>
    <w:rsid w:val="0047483E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Standard"/>
    <w:rsid w:val="0047483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">
    <w:name w:val="cit"/>
    <w:basedOn w:val="Absatz-Standardschriftart"/>
    <w:rsid w:val="00350E06"/>
  </w:style>
  <w:style w:type="paragraph" w:customStyle="1" w:styleId="Acknowledgement">
    <w:name w:val="Acknowledgement"/>
    <w:basedOn w:val="Standard"/>
    <w:rsid w:val="00343859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0700E"/>
  </w:style>
  <w:style w:type="character" w:customStyle="1" w:styleId="lrzxr">
    <w:name w:val="lrzxr"/>
    <w:basedOn w:val="Absatz-Standardschriftart"/>
    <w:rsid w:val="00D3266C"/>
  </w:style>
  <w:style w:type="paragraph" w:customStyle="1" w:styleId="TableNote">
    <w:name w:val="TableNote"/>
    <w:basedOn w:val="Standard"/>
    <w:rsid w:val="006B23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6B23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Absatz-Standardschriftart"/>
    <w:rsid w:val="006B236C"/>
    <w:rPr>
      <w:color w:val="666699"/>
    </w:rPr>
  </w:style>
  <w:style w:type="paragraph" w:customStyle="1" w:styleId="TableHeader">
    <w:name w:val="TableHeader"/>
    <w:basedOn w:val="Standard"/>
    <w:rsid w:val="006B23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B2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93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13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2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79427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6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753929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28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470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529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1224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7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14267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999999"/>
                <w:bottom w:val="single" w:sz="6" w:space="8" w:color="999999"/>
                <w:right w:val="single" w:sz="6" w:space="0" w:color="999999"/>
              </w:divBdr>
            </w:div>
          </w:divsChild>
        </w:div>
      </w:divsChild>
    </w:div>
    <w:div w:id="18993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6226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855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1189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568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846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8DE086-316C-409C-89ED-E487CE9BD0BA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C176C-0ADB-42C6-BDCB-0FA7AA2FF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9</Words>
  <Characters>340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</dc:creator>
  <cp:keywords/>
  <dc:description/>
  <cp:lastModifiedBy>Morpheus</cp:lastModifiedBy>
  <cp:revision>5</cp:revision>
  <cp:lastPrinted>2021-04-13T05:43:00Z</cp:lastPrinted>
  <dcterms:created xsi:type="dcterms:W3CDTF">2021-07-17T06:09:00Z</dcterms:created>
  <dcterms:modified xsi:type="dcterms:W3CDTF">2021-07-17T07:03:00Z</dcterms:modified>
</cp:coreProperties>
</file>